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74A7" w:rsidRPr="002018EA" w:rsidRDefault="00776908" w:rsidP="00D568B7">
      <w:pPr>
        <w:jc w:val="left"/>
        <w:outlineLvl w:val="0"/>
        <w:rPr>
          <w:rFonts w:ascii="Times New Roman" w:hAnsi="Times New Roman" w:cs="Times New Roman"/>
          <w:color w:val="FF0000"/>
          <w:sz w:val="24"/>
          <w:szCs w:val="24"/>
        </w:rPr>
      </w:pPr>
      <w:bookmarkStart w:id="0" w:name="OLE_LINK32"/>
      <w:r w:rsidRPr="002018EA">
        <w:rPr>
          <w:rFonts w:ascii="Times New Roman" w:hAnsi="Times New Roman" w:cs="Times New Roman"/>
          <w:b/>
          <w:color w:val="FF0000"/>
          <w:sz w:val="24"/>
          <w:szCs w:val="24"/>
        </w:rPr>
        <w:t>S</w:t>
      </w:r>
      <w:r w:rsidR="00884572" w:rsidRPr="002018EA">
        <w:rPr>
          <w:rFonts w:ascii="Times New Roman" w:hAnsi="Times New Roman" w:cs="Times New Roman"/>
          <w:b/>
          <w:color w:val="FF0000"/>
          <w:sz w:val="24"/>
          <w:szCs w:val="24"/>
        </w:rPr>
        <w:t>4</w:t>
      </w:r>
      <w:r w:rsidRPr="002018EA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t</w:t>
      </w:r>
      <w:r w:rsidR="008F74A7" w:rsidRPr="002018EA">
        <w:rPr>
          <w:rFonts w:ascii="Times New Roman" w:hAnsi="Times New Roman" w:cs="Times New Roman"/>
          <w:b/>
          <w:color w:val="FF0000"/>
          <w:sz w:val="24"/>
          <w:szCs w:val="24"/>
        </w:rPr>
        <w:t>able.</w:t>
      </w:r>
      <w:r w:rsidR="008F74A7" w:rsidRPr="002018EA">
        <w:rPr>
          <w:rFonts w:ascii="Times New Roman" w:hAnsi="Times New Roman" w:cs="Times New Roman"/>
          <w:color w:val="FF0000"/>
          <w:sz w:val="24"/>
          <w:szCs w:val="24"/>
        </w:rPr>
        <w:t xml:space="preserve"> Comparison of pRNFL </w:t>
      </w:r>
      <w:r w:rsidR="00F52CE1" w:rsidRPr="002018EA">
        <w:rPr>
          <w:rFonts w:ascii="Times New Roman" w:hAnsi="Times New Roman" w:cs="Times New Roman"/>
          <w:color w:val="FF0000"/>
          <w:sz w:val="24"/>
          <w:szCs w:val="24"/>
        </w:rPr>
        <w:t>and</w:t>
      </w:r>
      <w:r w:rsidR="008F74A7" w:rsidRPr="002018EA">
        <w:rPr>
          <w:rFonts w:ascii="Times New Roman" w:hAnsi="Times New Roman" w:cs="Times New Roman"/>
          <w:color w:val="FF0000"/>
          <w:sz w:val="24"/>
          <w:szCs w:val="24"/>
        </w:rPr>
        <w:t xml:space="preserve"> mGCIPL Thicknesses</w:t>
      </w:r>
      <w:r w:rsidR="009F3C12" w:rsidRPr="002018EA">
        <w:rPr>
          <w:rFonts w:ascii="Times New Roman" w:hAnsi="Times New Roman" w:cs="Times New Roman"/>
          <w:color w:val="FF0000"/>
          <w:sz w:val="24"/>
          <w:szCs w:val="24"/>
        </w:rPr>
        <w:t xml:space="preserve"> according to </w:t>
      </w:r>
      <w:r w:rsidR="00CB662A" w:rsidRPr="002018EA">
        <w:rPr>
          <w:rFonts w:ascii="Times New Roman" w:hAnsi="Times New Roman" w:cs="Times New Roman"/>
          <w:color w:val="FF0000"/>
          <w:sz w:val="24"/>
          <w:szCs w:val="24"/>
        </w:rPr>
        <w:t>anti-SSB Positivity</w:t>
      </w:r>
      <w:r w:rsidR="009F3C12" w:rsidRPr="002018EA">
        <w:rPr>
          <w:rFonts w:ascii="Times New Roman" w:hAnsi="Times New Roman" w:cs="Times New Roman"/>
          <w:color w:val="FF0000"/>
          <w:sz w:val="24"/>
          <w:szCs w:val="24"/>
        </w:rPr>
        <w:t xml:space="preserve"> in </w:t>
      </w:r>
      <w:r w:rsidR="008F74A7" w:rsidRPr="002018EA">
        <w:rPr>
          <w:rFonts w:ascii="Times New Roman" w:hAnsi="Times New Roman" w:cs="Times New Roman"/>
          <w:color w:val="FF0000"/>
          <w:sz w:val="24"/>
          <w:szCs w:val="24"/>
        </w:rPr>
        <w:t>Patients with Primary Sjögren's Syndrome</w:t>
      </w:r>
    </w:p>
    <w:tbl>
      <w:tblPr>
        <w:tblStyle w:val="a3"/>
        <w:tblW w:w="13006" w:type="dxa"/>
        <w:tblLook w:val="04A0" w:firstRow="1" w:lastRow="0" w:firstColumn="1" w:lastColumn="0" w:noHBand="0" w:noVBand="1"/>
      </w:tblPr>
      <w:tblGrid>
        <w:gridCol w:w="2694"/>
        <w:gridCol w:w="587"/>
        <w:gridCol w:w="1822"/>
        <w:gridCol w:w="2410"/>
        <w:gridCol w:w="377"/>
        <w:gridCol w:w="1323"/>
        <w:gridCol w:w="710"/>
        <w:gridCol w:w="381"/>
        <w:gridCol w:w="646"/>
        <w:gridCol w:w="438"/>
        <w:gridCol w:w="590"/>
        <w:gridCol w:w="1028"/>
      </w:tblGrid>
      <w:tr w:rsidR="00976E8E" w:rsidRPr="00776908" w:rsidTr="007F7BE9">
        <w:tc>
          <w:tcPr>
            <w:tcW w:w="269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976E8E" w:rsidRPr="00776908" w:rsidRDefault="00976E8E" w:rsidP="00976E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6908">
              <w:rPr>
                <w:rFonts w:ascii="Times New Roman" w:hAnsi="Times New Roman" w:cs="Times New Roman"/>
                <w:b/>
                <w:sz w:val="24"/>
                <w:szCs w:val="24"/>
              </w:rPr>
              <w:t>Parameters</w:t>
            </w:r>
          </w:p>
        </w:tc>
        <w:tc>
          <w:tcPr>
            <w:tcW w:w="2409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:rsidR="00976E8E" w:rsidRPr="002018EA" w:rsidRDefault="00976E8E" w:rsidP="00976E8E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2018E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Control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976E8E" w:rsidRPr="00776908" w:rsidRDefault="00976E8E" w:rsidP="00976E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6908">
              <w:rPr>
                <w:rFonts w:ascii="Times New Roman" w:hAnsi="Times New Roman" w:cs="Times New Roman"/>
                <w:b/>
                <w:sz w:val="24"/>
                <w:szCs w:val="24"/>
              </w:rPr>
              <w:t>Anti-SSB-</w:t>
            </w:r>
          </w:p>
        </w:tc>
        <w:tc>
          <w:tcPr>
            <w:tcW w:w="2410" w:type="dxa"/>
            <w:gridSpan w:val="3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976E8E" w:rsidRPr="00776908" w:rsidRDefault="00976E8E" w:rsidP="00976E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6908">
              <w:rPr>
                <w:rFonts w:ascii="Times New Roman" w:hAnsi="Times New Roman" w:cs="Times New Roman"/>
                <w:b/>
                <w:sz w:val="24"/>
                <w:szCs w:val="24"/>
              </w:rPr>
              <w:t>Anti-SSB+</w:t>
            </w:r>
          </w:p>
        </w:tc>
        <w:tc>
          <w:tcPr>
            <w:tcW w:w="1027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976E8E" w:rsidRPr="002018EA" w:rsidRDefault="00976E8E" w:rsidP="00976E8E">
            <w:pPr>
              <w:jc w:val="center"/>
              <w:rPr>
                <w:rFonts w:ascii="Times New Roman" w:hAnsi="Times New Roman" w:cs="Times New Roman"/>
                <w:b/>
                <w:i/>
                <w:color w:val="FF0000"/>
                <w:sz w:val="24"/>
                <w:szCs w:val="24"/>
              </w:rPr>
            </w:pPr>
            <w:r w:rsidRPr="002018EA">
              <w:rPr>
                <w:rFonts w:ascii="Times New Roman" w:hAnsi="Times New Roman" w:cs="Times New Roman"/>
                <w:b/>
                <w:i/>
                <w:color w:val="FF0000"/>
                <w:sz w:val="24"/>
                <w:szCs w:val="24"/>
              </w:rPr>
              <w:t>P1</w:t>
            </w:r>
            <w:r w:rsidRPr="002018E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1028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976E8E" w:rsidRPr="002018EA" w:rsidRDefault="00976E8E" w:rsidP="00976E8E">
            <w:pPr>
              <w:jc w:val="center"/>
              <w:rPr>
                <w:rFonts w:ascii="Times New Roman" w:hAnsi="Times New Roman" w:cs="Times New Roman"/>
                <w:b/>
                <w:i/>
                <w:color w:val="FF0000"/>
                <w:sz w:val="24"/>
                <w:szCs w:val="24"/>
              </w:rPr>
            </w:pPr>
            <w:r w:rsidRPr="002018EA">
              <w:rPr>
                <w:rFonts w:ascii="Times New Roman" w:hAnsi="Times New Roman" w:cs="Times New Roman"/>
                <w:b/>
                <w:i/>
                <w:color w:val="FF0000"/>
                <w:sz w:val="24"/>
                <w:szCs w:val="24"/>
              </w:rPr>
              <w:t>P2</w:t>
            </w:r>
            <w:r w:rsidRPr="002018E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1028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976E8E" w:rsidRPr="002018EA" w:rsidRDefault="00976E8E" w:rsidP="00976E8E">
            <w:pPr>
              <w:jc w:val="center"/>
              <w:rPr>
                <w:rFonts w:ascii="Times New Roman" w:hAnsi="Times New Roman" w:cs="Times New Roman"/>
                <w:b/>
                <w:i/>
                <w:color w:val="FF0000"/>
                <w:sz w:val="24"/>
                <w:szCs w:val="24"/>
              </w:rPr>
            </w:pPr>
            <w:r w:rsidRPr="002018EA">
              <w:rPr>
                <w:rFonts w:ascii="Times New Roman" w:hAnsi="Times New Roman" w:cs="Times New Roman"/>
                <w:b/>
                <w:i/>
                <w:color w:val="FF0000"/>
                <w:sz w:val="24"/>
                <w:szCs w:val="24"/>
              </w:rPr>
              <w:t>P3</w:t>
            </w:r>
            <w:r w:rsidRPr="002018E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 xml:space="preserve"> </w:t>
            </w:r>
          </w:p>
        </w:tc>
      </w:tr>
      <w:tr w:rsidR="00976E8E" w:rsidRPr="00776908" w:rsidTr="007F7BE9">
        <w:trPr>
          <w:trHeight w:val="354"/>
        </w:trPr>
        <w:tc>
          <w:tcPr>
            <w:tcW w:w="2694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976E8E" w:rsidRPr="00776908" w:rsidRDefault="00976E8E" w:rsidP="00976E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09" w:type="dxa"/>
            <w:gridSpan w:val="2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976E8E" w:rsidRPr="002018EA" w:rsidRDefault="00976E8E" w:rsidP="00976E8E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018E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Mean ± SD, (N = 73)</w:t>
            </w:r>
          </w:p>
        </w:tc>
        <w:tc>
          <w:tcPr>
            <w:tcW w:w="241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976E8E" w:rsidRPr="00776908" w:rsidRDefault="00976E8E" w:rsidP="00976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908">
              <w:rPr>
                <w:rFonts w:ascii="Times New Roman" w:hAnsi="Times New Roman" w:cs="Times New Roman"/>
                <w:b/>
                <w:sz w:val="24"/>
                <w:szCs w:val="24"/>
              </w:rPr>
              <w:t>Mean ± SD, (N = 83)</w:t>
            </w:r>
          </w:p>
        </w:tc>
        <w:tc>
          <w:tcPr>
            <w:tcW w:w="2410" w:type="dxa"/>
            <w:gridSpan w:val="3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976E8E" w:rsidRPr="00776908" w:rsidRDefault="00976E8E" w:rsidP="00976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908">
              <w:rPr>
                <w:rFonts w:ascii="Times New Roman" w:hAnsi="Times New Roman" w:cs="Times New Roman"/>
                <w:b/>
                <w:sz w:val="24"/>
                <w:szCs w:val="24"/>
              </w:rPr>
              <w:t>Mean ± SD, (N = 47)</w:t>
            </w:r>
          </w:p>
        </w:tc>
        <w:tc>
          <w:tcPr>
            <w:tcW w:w="1027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</w:tcPr>
          <w:p w:rsidR="00976E8E" w:rsidRPr="002018EA" w:rsidRDefault="00976E8E" w:rsidP="00976E8E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028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</w:tcPr>
          <w:p w:rsidR="00976E8E" w:rsidRPr="002018EA" w:rsidRDefault="00976E8E" w:rsidP="00976E8E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028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976E8E" w:rsidRPr="002018EA" w:rsidRDefault="00976E8E" w:rsidP="00976E8E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976E8E" w:rsidRPr="00776908" w:rsidTr="007F7BE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976E8E" w:rsidRPr="00776908" w:rsidRDefault="00976E8E" w:rsidP="00976E8E">
            <w:pPr>
              <w:ind w:leftChars="17" w:left="34"/>
              <w:rPr>
                <w:rFonts w:ascii="Times New Roman" w:hAnsi="Times New Roman" w:cs="Times New Roman"/>
                <w:sz w:val="24"/>
                <w:szCs w:val="24"/>
              </w:rPr>
            </w:pPr>
            <w:r w:rsidRPr="00776908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76E8E" w:rsidRPr="002018EA" w:rsidRDefault="00976E8E" w:rsidP="00976E8E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018E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2.83 ± 11.2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76E8E" w:rsidRPr="00776908" w:rsidRDefault="00976E8E" w:rsidP="00976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908">
              <w:rPr>
                <w:rFonts w:ascii="Times New Roman" w:hAnsi="Times New Roman" w:cs="Times New Roman"/>
                <w:sz w:val="24"/>
                <w:szCs w:val="24"/>
              </w:rPr>
              <w:t>50.41 ± 10.26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76E8E" w:rsidRPr="00776908" w:rsidRDefault="00976E8E" w:rsidP="00976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908">
              <w:rPr>
                <w:rFonts w:ascii="Times New Roman" w:hAnsi="Times New Roman" w:cs="Times New Roman"/>
                <w:sz w:val="24"/>
                <w:szCs w:val="24"/>
              </w:rPr>
              <w:t>50.06 ± 14.01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76E8E" w:rsidRPr="002018EA" w:rsidRDefault="006B16ED" w:rsidP="00976E8E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018E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267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76E8E" w:rsidRPr="002018EA" w:rsidRDefault="006B16ED" w:rsidP="00976E8E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018E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29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:rsidR="00976E8E" w:rsidRPr="002018EA" w:rsidRDefault="006B16ED" w:rsidP="00976E8E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018E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985</w:t>
            </w:r>
          </w:p>
        </w:tc>
      </w:tr>
      <w:tr w:rsidR="00F01F13" w:rsidRPr="00776908" w:rsidTr="007F7BE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F01F13" w:rsidRPr="00776908" w:rsidRDefault="00F01F13" w:rsidP="00F01F13">
            <w:pPr>
              <w:ind w:leftChars="17" w:left="34"/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</w:pPr>
            <w:r w:rsidRPr="007769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isease duration</w:t>
            </w:r>
            <w:r w:rsidR="00C95C5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</w:t>
            </w:r>
            <w:r w:rsidR="00C95C5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years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1F13" w:rsidRPr="002018EA" w:rsidRDefault="00F01F13" w:rsidP="001222A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018E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</w:t>
            </w:r>
            <w:r w:rsidR="00776908" w:rsidRPr="002018E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/</w:t>
            </w:r>
            <w:r w:rsidRPr="002018E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F01F13" w:rsidRPr="00776908" w:rsidRDefault="00F01F13" w:rsidP="00976E8E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769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.57 ± 6.28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1F13" w:rsidRPr="00776908" w:rsidRDefault="00F01F13" w:rsidP="00F01F1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769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.32 ± 6.67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1F13" w:rsidRPr="002018EA" w:rsidRDefault="00696D3F" w:rsidP="00976E8E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018EA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N/A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1F13" w:rsidRPr="002018EA" w:rsidRDefault="00696D3F" w:rsidP="00976E8E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018EA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N/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:rsidR="00F01F13" w:rsidRPr="002018EA" w:rsidRDefault="00A7275E" w:rsidP="00A7275E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018EA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0.289</w:t>
            </w:r>
            <w:r w:rsidRPr="002018E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*</w:t>
            </w:r>
          </w:p>
        </w:tc>
      </w:tr>
      <w:tr w:rsidR="00976E8E" w:rsidRPr="00776908" w:rsidTr="007F7BE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976E8E" w:rsidRPr="00776908" w:rsidRDefault="00976E8E" w:rsidP="00976E8E">
            <w:pPr>
              <w:ind w:leftChars="17" w:left="34"/>
              <w:rPr>
                <w:rFonts w:ascii="Times New Roman" w:hAnsi="Times New Roman" w:cs="Times New Roman"/>
                <w:sz w:val="24"/>
                <w:szCs w:val="24"/>
              </w:rPr>
            </w:pPr>
            <w:r w:rsidRPr="00776908">
              <w:rPr>
                <w:rFonts w:ascii="Times New Roman" w:hAnsi="Times New Roman" w:cs="Times New Roman"/>
                <w:sz w:val="24"/>
                <w:szCs w:val="24"/>
              </w:rPr>
              <w:t>Sex (male/female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76E8E" w:rsidRPr="002018EA" w:rsidRDefault="00976E8E" w:rsidP="001222A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018E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/</w:t>
            </w:r>
            <w:r w:rsidR="001222AD" w:rsidRPr="002018E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76E8E" w:rsidRPr="00776908" w:rsidRDefault="00976E8E" w:rsidP="00976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908">
              <w:rPr>
                <w:rFonts w:ascii="Times New Roman" w:hAnsi="Times New Roman" w:cs="Times New Roman"/>
                <w:sz w:val="24"/>
                <w:szCs w:val="24"/>
              </w:rPr>
              <w:t>2/81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76E8E" w:rsidRPr="00776908" w:rsidRDefault="00976E8E" w:rsidP="00976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908">
              <w:rPr>
                <w:rFonts w:ascii="Times New Roman" w:hAnsi="Times New Roman" w:cs="Times New Roman"/>
                <w:sz w:val="24"/>
                <w:szCs w:val="24"/>
              </w:rPr>
              <w:t>2/45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76E8E" w:rsidRPr="002018EA" w:rsidRDefault="007B478F" w:rsidP="00976E8E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018EA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0.665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76E8E" w:rsidRPr="002018EA" w:rsidRDefault="007B478F" w:rsidP="00976E8E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018EA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0.96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:rsidR="00976E8E" w:rsidRPr="002018EA" w:rsidRDefault="007B478F" w:rsidP="00976E8E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018EA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0.620</w:t>
            </w:r>
          </w:p>
        </w:tc>
      </w:tr>
      <w:tr w:rsidR="00976E8E" w:rsidRPr="00776908" w:rsidTr="007F7BE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976E8E" w:rsidRPr="00776908" w:rsidRDefault="00976E8E" w:rsidP="00976E8E">
            <w:pPr>
              <w:ind w:leftChars="17" w:left="34"/>
              <w:rPr>
                <w:rFonts w:ascii="Times New Roman" w:hAnsi="Times New Roman" w:cs="Times New Roman"/>
                <w:sz w:val="24"/>
                <w:szCs w:val="24"/>
              </w:rPr>
            </w:pPr>
            <w:r w:rsidRPr="00776908">
              <w:rPr>
                <w:rFonts w:ascii="Times New Roman" w:hAnsi="Times New Roman" w:cs="Times New Roman"/>
                <w:sz w:val="24"/>
                <w:szCs w:val="24"/>
              </w:rPr>
              <w:t>IOP (mmHg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76E8E" w:rsidRPr="002018EA" w:rsidRDefault="00976E8E" w:rsidP="00976E8E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018E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3.90 ± 2.3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76E8E" w:rsidRPr="00776908" w:rsidRDefault="00976E8E" w:rsidP="00976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908">
              <w:rPr>
                <w:rFonts w:ascii="Times New Roman" w:hAnsi="Times New Roman" w:cs="Times New Roman"/>
                <w:sz w:val="24"/>
                <w:szCs w:val="24"/>
              </w:rPr>
              <w:t>14.10 ± 1.37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76E8E" w:rsidRPr="00776908" w:rsidRDefault="00976E8E" w:rsidP="00976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908">
              <w:rPr>
                <w:rFonts w:ascii="Times New Roman" w:hAnsi="Times New Roman" w:cs="Times New Roman"/>
                <w:sz w:val="24"/>
                <w:szCs w:val="24"/>
              </w:rPr>
              <w:t>14.45 ± 1.31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76E8E" w:rsidRPr="002018EA" w:rsidRDefault="00FD744F" w:rsidP="00976E8E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018E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781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76E8E" w:rsidRPr="002018EA" w:rsidRDefault="00FD744F" w:rsidP="00976E8E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018E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3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:rsidR="00976E8E" w:rsidRPr="002018EA" w:rsidRDefault="00FD744F" w:rsidP="00976E8E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018E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781</w:t>
            </w:r>
          </w:p>
        </w:tc>
      </w:tr>
      <w:tr w:rsidR="00976E8E" w:rsidRPr="00776908" w:rsidTr="007F7BE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976E8E" w:rsidRPr="00776908" w:rsidRDefault="00976E8E" w:rsidP="00976E8E">
            <w:pPr>
              <w:ind w:leftChars="17" w:left="34"/>
              <w:rPr>
                <w:rFonts w:ascii="Times New Roman" w:hAnsi="Times New Roman" w:cs="Times New Roman"/>
                <w:sz w:val="24"/>
                <w:szCs w:val="24"/>
              </w:rPr>
            </w:pPr>
            <w:r w:rsidRPr="00776908">
              <w:rPr>
                <w:rFonts w:ascii="Times New Roman" w:hAnsi="Times New Roman" w:cs="Times New Roman"/>
                <w:sz w:val="24"/>
                <w:szCs w:val="24"/>
              </w:rPr>
              <w:t>SE (D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76E8E" w:rsidRPr="002018EA" w:rsidRDefault="006B16ED" w:rsidP="00976E8E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018E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0.75 ± 1.7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76E8E" w:rsidRPr="00776908" w:rsidRDefault="00976E8E" w:rsidP="00976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908">
              <w:rPr>
                <w:rFonts w:ascii="Times New Roman" w:hAnsi="Times New Roman" w:cs="Times New Roman"/>
                <w:sz w:val="24"/>
                <w:szCs w:val="24"/>
              </w:rPr>
              <w:t>-0.75 ± 1.78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76E8E" w:rsidRPr="00776908" w:rsidRDefault="00976E8E" w:rsidP="00976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908">
              <w:rPr>
                <w:rFonts w:ascii="Times New Roman" w:hAnsi="Times New Roman" w:cs="Times New Roman"/>
                <w:sz w:val="24"/>
                <w:szCs w:val="24"/>
              </w:rPr>
              <w:t>-0.55 ± 1.94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76E8E" w:rsidRPr="002018EA" w:rsidRDefault="00FD744F" w:rsidP="00FD744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018E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999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76E8E" w:rsidRPr="002018EA" w:rsidRDefault="00FD744F" w:rsidP="00FD744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018E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80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:rsidR="00976E8E" w:rsidRPr="002018EA" w:rsidRDefault="00FD744F" w:rsidP="00976E8E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018E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812</w:t>
            </w:r>
          </w:p>
        </w:tc>
      </w:tr>
      <w:tr w:rsidR="00976E8E" w:rsidRPr="00776908" w:rsidTr="007F7BE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976E8E" w:rsidRPr="00776908" w:rsidRDefault="00976E8E" w:rsidP="00976E8E">
            <w:pPr>
              <w:ind w:leftChars="17" w:left="34"/>
              <w:rPr>
                <w:rFonts w:ascii="Times New Roman" w:hAnsi="Times New Roman" w:cs="Times New Roman"/>
                <w:sz w:val="24"/>
                <w:szCs w:val="24"/>
              </w:rPr>
            </w:pPr>
            <w:r w:rsidRPr="00776908">
              <w:rPr>
                <w:rFonts w:ascii="Times New Roman" w:hAnsi="Times New Roman" w:cs="Times New Roman"/>
                <w:sz w:val="24"/>
                <w:szCs w:val="24"/>
              </w:rPr>
              <w:t>BCVA (LogMAR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76E8E" w:rsidRPr="002018EA" w:rsidRDefault="006B16ED" w:rsidP="00FD744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018E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</w:t>
            </w:r>
            <w:r w:rsidR="00FD744F" w:rsidRPr="002018E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</w:t>
            </w:r>
            <w:r w:rsidRPr="002018E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± 0.</w:t>
            </w:r>
            <w:r w:rsidR="00FD744F" w:rsidRPr="002018E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76E8E" w:rsidRPr="00776908" w:rsidRDefault="00976E8E" w:rsidP="00976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908">
              <w:rPr>
                <w:rFonts w:ascii="Times New Roman" w:hAnsi="Times New Roman" w:cs="Times New Roman"/>
                <w:sz w:val="24"/>
                <w:szCs w:val="24"/>
              </w:rPr>
              <w:t>0.02 ± 0.06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76E8E" w:rsidRPr="00776908" w:rsidRDefault="00976E8E" w:rsidP="00976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908">
              <w:rPr>
                <w:rFonts w:ascii="Times New Roman" w:hAnsi="Times New Roman" w:cs="Times New Roman"/>
                <w:sz w:val="24"/>
                <w:szCs w:val="24"/>
              </w:rPr>
              <w:t>0.04 ± 0.10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76E8E" w:rsidRPr="002018EA" w:rsidRDefault="00FD744F" w:rsidP="00976E8E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018E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213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76E8E" w:rsidRPr="002018EA" w:rsidRDefault="00FD744F" w:rsidP="00976E8E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018E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4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:rsidR="00976E8E" w:rsidRPr="002018EA" w:rsidRDefault="00FD744F" w:rsidP="00976E8E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018E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631</w:t>
            </w:r>
          </w:p>
        </w:tc>
      </w:tr>
      <w:tr w:rsidR="002018EA" w:rsidRPr="002018EA" w:rsidTr="00976E8E">
        <w:trPr>
          <w:gridAfter w:val="2"/>
          <w:wAfter w:w="1618" w:type="dxa"/>
        </w:trPr>
        <w:tc>
          <w:tcPr>
            <w:tcW w:w="3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76E8E" w:rsidRPr="002018EA" w:rsidRDefault="00976E8E" w:rsidP="00976E8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18EA">
              <w:rPr>
                <w:rFonts w:ascii="Times New Roman" w:hAnsi="Times New Roman" w:cs="Times New Roman"/>
                <w:sz w:val="24"/>
                <w:szCs w:val="24"/>
              </w:rPr>
              <w:t>pRNFL thickness (μm)</w:t>
            </w:r>
          </w:p>
        </w:tc>
        <w:tc>
          <w:tcPr>
            <w:tcW w:w="593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976E8E" w:rsidRPr="002018EA" w:rsidRDefault="00976E8E" w:rsidP="00976E8E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76E8E" w:rsidRPr="002018EA" w:rsidRDefault="00976E8E" w:rsidP="00976E8E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0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76E8E" w:rsidRPr="002018EA" w:rsidRDefault="00976E8E" w:rsidP="00976E8E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521479" w:rsidRPr="00776908" w:rsidTr="007F7BE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521479" w:rsidRPr="00776908" w:rsidRDefault="00521479" w:rsidP="00521479">
            <w:pPr>
              <w:ind w:leftChars="213" w:left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776908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21479" w:rsidRPr="002018EA" w:rsidRDefault="00521479" w:rsidP="0052147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018E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7.38 ± 7.5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21479" w:rsidRPr="00776908" w:rsidRDefault="00521479" w:rsidP="00521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908">
              <w:rPr>
                <w:rFonts w:ascii="Times New Roman" w:hAnsi="Times New Roman" w:cs="Times New Roman"/>
                <w:sz w:val="24"/>
                <w:szCs w:val="24"/>
              </w:rPr>
              <w:t>93.67 ± 7.41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21479" w:rsidRPr="00776908" w:rsidRDefault="00521479" w:rsidP="00521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908">
              <w:rPr>
                <w:rFonts w:ascii="Times New Roman" w:hAnsi="Times New Roman" w:cs="Times New Roman"/>
                <w:sz w:val="24"/>
                <w:szCs w:val="24"/>
              </w:rPr>
              <w:t>90.55 ± 9.30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21479" w:rsidRPr="002018EA" w:rsidRDefault="00A96461" w:rsidP="00521479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2018E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0.001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21479" w:rsidRPr="002018EA" w:rsidRDefault="00A96461" w:rsidP="00A9646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2018E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&lt;</w:t>
            </w:r>
            <w:r w:rsidR="00521479" w:rsidRPr="002018E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0.0</w:t>
            </w:r>
            <w:r w:rsidRPr="002018E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:rsidR="00521479" w:rsidRPr="002018EA" w:rsidRDefault="00521479" w:rsidP="00521479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2018E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0.032</w:t>
            </w:r>
          </w:p>
        </w:tc>
      </w:tr>
      <w:tr w:rsidR="00A96461" w:rsidRPr="00776908" w:rsidTr="007F7BE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A96461" w:rsidRPr="00776908" w:rsidRDefault="00A96461" w:rsidP="00A96461">
            <w:pPr>
              <w:ind w:leftChars="213" w:left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776908">
              <w:rPr>
                <w:rFonts w:ascii="Times New Roman" w:hAnsi="Times New Roman" w:cs="Times New Roman"/>
                <w:sz w:val="24"/>
                <w:szCs w:val="24"/>
              </w:rPr>
              <w:t>Superior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6461" w:rsidRPr="002018EA" w:rsidRDefault="00A96461" w:rsidP="00A96461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018E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18.34 ± 11.2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96461" w:rsidRPr="00776908" w:rsidRDefault="00A96461" w:rsidP="00A964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908">
              <w:rPr>
                <w:rFonts w:ascii="Times New Roman" w:hAnsi="Times New Roman" w:cs="Times New Roman"/>
                <w:sz w:val="24"/>
                <w:szCs w:val="24"/>
              </w:rPr>
              <w:t>117.72 ± 14.46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96461" w:rsidRPr="00776908" w:rsidRDefault="00A96461" w:rsidP="00A964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908">
              <w:rPr>
                <w:rFonts w:ascii="Times New Roman" w:hAnsi="Times New Roman" w:cs="Times New Roman"/>
                <w:sz w:val="24"/>
                <w:szCs w:val="24"/>
              </w:rPr>
              <w:t>116.68 ± 13.74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6461" w:rsidRPr="002018EA" w:rsidRDefault="00A96461" w:rsidP="00A96461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018E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904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6461" w:rsidRPr="002018EA" w:rsidRDefault="00A96461" w:rsidP="00A96461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018E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91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:rsidR="00A96461" w:rsidRPr="002018EA" w:rsidRDefault="00A96461" w:rsidP="00A96461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018E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989</w:t>
            </w:r>
          </w:p>
        </w:tc>
      </w:tr>
      <w:tr w:rsidR="00A96461" w:rsidRPr="00776908" w:rsidTr="007F7BE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A96461" w:rsidRPr="00776908" w:rsidRDefault="00A96461" w:rsidP="00A96461">
            <w:pPr>
              <w:ind w:leftChars="213" w:left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776908">
              <w:rPr>
                <w:rFonts w:ascii="Times New Roman" w:hAnsi="Times New Roman" w:cs="Times New Roman"/>
                <w:sz w:val="24"/>
                <w:szCs w:val="24"/>
              </w:rPr>
              <w:t>Inferior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6461" w:rsidRPr="002018EA" w:rsidRDefault="00A96461" w:rsidP="00A96461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018E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29.90 ± 11.7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96461" w:rsidRPr="00776908" w:rsidRDefault="00A96461" w:rsidP="00A964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908">
              <w:rPr>
                <w:rFonts w:ascii="Times New Roman" w:hAnsi="Times New Roman" w:cs="Times New Roman"/>
                <w:sz w:val="24"/>
                <w:szCs w:val="24"/>
              </w:rPr>
              <w:t>122.59 ± 13.70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96461" w:rsidRPr="00776908" w:rsidRDefault="00A96461" w:rsidP="00A964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908">
              <w:rPr>
                <w:rFonts w:ascii="Times New Roman" w:hAnsi="Times New Roman" w:cs="Times New Roman"/>
                <w:sz w:val="24"/>
                <w:szCs w:val="24"/>
              </w:rPr>
              <w:t>120.28 ± 19.57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6461" w:rsidRPr="002018EA" w:rsidRDefault="00A96461" w:rsidP="00E4762D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2018E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0.0</w:t>
            </w:r>
            <w:r w:rsidR="00E4762D" w:rsidRPr="002018E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17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6461" w:rsidRPr="002018EA" w:rsidRDefault="00A96461" w:rsidP="00E4762D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2018E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0.0</w:t>
            </w:r>
            <w:r w:rsidR="00E4762D" w:rsidRPr="002018E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0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:rsidR="00A96461" w:rsidRPr="002018EA" w:rsidRDefault="00A96461" w:rsidP="00A96461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018E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962</w:t>
            </w:r>
          </w:p>
        </w:tc>
      </w:tr>
      <w:tr w:rsidR="00A96461" w:rsidRPr="00776908" w:rsidTr="007F7BE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A96461" w:rsidRPr="00776908" w:rsidRDefault="00A96461" w:rsidP="00A96461">
            <w:pPr>
              <w:ind w:leftChars="213" w:left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776908">
              <w:rPr>
                <w:rFonts w:ascii="Times New Roman" w:hAnsi="Times New Roman" w:cs="Times New Roman"/>
                <w:sz w:val="24"/>
                <w:szCs w:val="24"/>
              </w:rPr>
              <w:t>Temporal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6461" w:rsidRPr="002018EA" w:rsidRDefault="00A96461" w:rsidP="00A96461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018E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0.90 ± 10.8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96461" w:rsidRPr="00776908" w:rsidRDefault="00A96461" w:rsidP="00A964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908">
              <w:rPr>
                <w:rFonts w:ascii="Times New Roman" w:hAnsi="Times New Roman" w:cs="Times New Roman"/>
                <w:sz w:val="24"/>
                <w:szCs w:val="24"/>
              </w:rPr>
              <w:t>69.29 ± 7.94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96461" w:rsidRPr="00776908" w:rsidRDefault="00A96461" w:rsidP="00A964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908">
              <w:rPr>
                <w:rFonts w:ascii="Times New Roman" w:hAnsi="Times New Roman" w:cs="Times New Roman"/>
                <w:sz w:val="24"/>
                <w:szCs w:val="24"/>
              </w:rPr>
              <w:t>65.91 ± 9.28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6461" w:rsidRPr="002018EA" w:rsidRDefault="00A96461" w:rsidP="00A96461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018E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565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6461" w:rsidRPr="002018EA" w:rsidRDefault="00A96461" w:rsidP="00A9646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2018E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0.02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:rsidR="00A96461" w:rsidRPr="002018EA" w:rsidRDefault="00A96461" w:rsidP="00A9646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2018E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0.049</w:t>
            </w:r>
          </w:p>
        </w:tc>
      </w:tr>
      <w:tr w:rsidR="00A96461" w:rsidRPr="00776908" w:rsidTr="007F7BE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A96461" w:rsidRPr="00776908" w:rsidRDefault="00A96461" w:rsidP="00A96461">
            <w:pPr>
              <w:ind w:leftChars="213" w:left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776908">
              <w:rPr>
                <w:rFonts w:ascii="Times New Roman" w:hAnsi="Times New Roman" w:cs="Times New Roman"/>
                <w:sz w:val="24"/>
                <w:szCs w:val="24"/>
              </w:rPr>
              <w:t>Nasal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6461" w:rsidRPr="002018EA" w:rsidRDefault="00A96461" w:rsidP="00A96461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018E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9.55 ± 10.7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96461" w:rsidRPr="00776908" w:rsidRDefault="00A96461" w:rsidP="00A964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908">
              <w:rPr>
                <w:rFonts w:ascii="Times New Roman" w:hAnsi="Times New Roman" w:cs="Times New Roman"/>
                <w:sz w:val="24"/>
                <w:szCs w:val="24"/>
              </w:rPr>
              <w:t>63.84 ± 7.40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96461" w:rsidRPr="00776908" w:rsidRDefault="00A96461" w:rsidP="00A964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908">
              <w:rPr>
                <w:rFonts w:ascii="Times New Roman" w:hAnsi="Times New Roman" w:cs="Times New Roman"/>
                <w:sz w:val="24"/>
                <w:szCs w:val="24"/>
              </w:rPr>
              <w:t>62.76 ± 9.29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6461" w:rsidRPr="002018EA" w:rsidRDefault="00A96461" w:rsidP="00A9646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2018E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0.001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6461" w:rsidRPr="002018EA" w:rsidRDefault="00A96461" w:rsidP="00A9646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2018E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&lt;0.0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:rsidR="00A96461" w:rsidRPr="002018EA" w:rsidRDefault="00A96461" w:rsidP="00A96461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018E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815</w:t>
            </w:r>
          </w:p>
        </w:tc>
      </w:tr>
      <w:tr w:rsidR="002018EA" w:rsidRPr="002018EA" w:rsidTr="00976E8E">
        <w:trPr>
          <w:gridAfter w:val="2"/>
          <w:wAfter w:w="1618" w:type="dxa"/>
        </w:trPr>
        <w:tc>
          <w:tcPr>
            <w:tcW w:w="3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6461" w:rsidRPr="002018EA" w:rsidRDefault="00A96461" w:rsidP="00A9646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18EA">
              <w:rPr>
                <w:rFonts w:ascii="Times New Roman" w:hAnsi="Times New Roman" w:cs="Times New Roman"/>
                <w:sz w:val="24"/>
                <w:szCs w:val="24"/>
              </w:rPr>
              <w:t>mGCIPL thickness (μm)</w:t>
            </w:r>
          </w:p>
        </w:tc>
        <w:tc>
          <w:tcPr>
            <w:tcW w:w="593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A96461" w:rsidRPr="002018EA" w:rsidRDefault="00A96461" w:rsidP="00A96461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6461" w:rsidRPr="002018EA" w:rsidRDefault="00A96461" w:rsidP="00A96461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0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6461" w:rsidRPr="002018EA" w:rsidRDefault="00A96461" w:rsidP="00A96461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96461" w:rsidRPr="00776908" w:rsidTr="007F7BE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A96461" w:rsidRPr="00776908" w:rsidRDefault="00A96461" w:rsidP="00A96461">
            <w:pPr>
              <w:ind w:leftChars="213" w:left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776908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6461" w:rsidRPr="002018EA" w:rsidRDefault="003C0921" w:rsidP="00A96461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018E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3.71 ± 4.3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96461" w:rsidRPr="00776908" w:rsidRDefault="00A96461" w:rsidP="00A964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908">
              <w:rPr>
                <w:rFonts w:ascii="Times New Roman" w:hAnsi="Times New Roman" w:cs="Times New Roman"/>
                <w:sz w:val="24"/>
                <w:szCs w:val="24"/>
              </w:rPr>
              <w:t>83.88 ± 5.39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96461" w:rsidRPr="00776908" w:rsidRDefault="00A96461" w:rsidP="00A964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908">
              <w:rPr>
                <w:rFonts w:ascii="Times New Roman" w:hAnsi="Times New Roman" w:cs="Times New Roman"/>
                <w:sz w:val="24"/>
                <w:szCs w:val="24"/>
              </w:rPr>
              <w:t>79.32 ± 6.12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6461" w:rsidRPr="002018EA" w:rsidRDefault="003C0921" w:rsidP="00A96461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018E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998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6461" w:rsidRPr="002018EA" w:rsidRDefault="003C0921" w:rsidP="00A9646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2018E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&lt;0.0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:rsidR="00A96461" w:rsidRPr="002018EA" w:rsidRDefault="00A96461" w:rsidP="00A9646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2018E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&lt;0.001</w:t>
            </w:r>
          </w:p>
        </w:tc>
      </w:tr>
      <w:tr w:rsidR="00A96461" w:rsidRPr="00776908" w:rsidTr="007F7BE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A96461" w:rsidRPr="00776908" w:rsidRDefault="00A96461" w:rsidP="00A96461">
            <w:pPr>
              <w:ind w:leftChars="213" w:left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776908">
              <w:rPr>
                <w:rFonts w:ascii="Times New Roman" w:hAnsi="Times New Roman" w:cs="Times New Roman"/>
                <w:sz w:val="24"/>
                <w:szCs w:val="24"/>
              </w:rPr>
              <w:t>Minimum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6461" w:rsidRPr="002018EA" w:rsidRDefault="003C0921" w:rsidP="003C0921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018E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1.40 ± 4.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96461" w:rsidRPr="00776908" w:rsidRDefault="00A96461" w:rsidP="00A964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908">
              <w:rPr>
                <w:rFonts w:ascii="Times New Roman" w:hAnsi="Times New Roman" w:cs="Times New Roman"/>
                <w:sz w:val="24"/>
                <w:szCs w:val="24"/>
              </w:rPr>
              <w:t>80.45 ± 5.89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96461" w:rsidRPr="00776908" w:rsidRDefault="00A96461" w:rsidP="00A964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908">
              <w:rPr>
                <w:rFonts w:ascii="Times New Roman" w:hAnsi="Times New Roman" w:cs="Times New Roman"/>
                <w:sz w:val="24"/>
                <w:szCs w:val="24"/>
              </w:rPr>
              <w:t>73.87 ± 8.10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6461" w:rsidRPr="002018EA" w:rsidRDefault="003C0921" w:rsidP="00A96461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018E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577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6461" w:rsidRPr="002018EA" w:rsidRDefault="003C0921" w:rsidP="00A9646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2018E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&lt;0.0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:rsidR="00A96461" w:rsidRPr="002018EA" w:rsidRDefault="00A96461" w:rsidP="00A9646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2018E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&lt;0.001</w:t>
            </w:r>
          </w:p>
        </w:tc>
      </w:tr>
      <w:tr w:rsidR="00A96461" w:rsidRPr="00776908" w:rsidTr="007F7BE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A96461" w:rsidRPr="00776908" w:rsidRDefault="00A96461" w:rsidP="00A96461">
            <w:pPr>
              <w:ind w:leftChars="213" w:left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776908">
              <w:rPr>
                <w:rFonts w:ascii="Times New Roman" w:hAnsi="Times New Roman" w:cs="Times New Roman"/>
                <w:sz w:val="24"/>
                <w:szCs w:val="24"/>
              </w:rPr>
              <w:t>Superotemporal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6461" w:rsidRPr="002018EA" w:rsidRDefault="003C0921" w:rsidP="00A96461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018E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3.27 ± 4.6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96461" w:rsidRPr="00776908" w:rsidRDefault="00A96461" w:rsidP="00A964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908">
              <w:rPr>
                <w:rFonts w:ascii="Times New Roman" w:hAnsi="Times New Roman" w:cs="Times New Roman"/>
                <w:sz w:val="24"/>
                <w:szCs w:val="24"/>
              </w:rPr>
              <w:t>82.05 ± 5.68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96461" w:rsidRPr="00776908" w:rsidRDefault="00A96461" w:rsidP="00A964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908">
              <w:rPr>
                <w:rFonts w:ascii="Times New Roman" w:hAnsi="Times New Roman" w:cs="Times New Roman"/>
                <w:sz w:val="24"/>
                <w:szCs w:val="24"/>
              </w:rPr>
              <w:t>77.40 ± 6.61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6461" w:rsidRPr="002018EA" w:rsidRDefault="003C0921" w:rsidP="00A96461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018E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359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6461" w:rsidRPr="002018EA" w:rsidRDefault="003C0921" w:rsidP="00A9646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2018E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&lt;0.0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:rsidR="00A96461" w:rsidRPr="002018EA" w:rsidRDefault="00A96461" w:rsidP="00A9646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2018E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&lt;0.001</w:t>
            </w:r>
          </w:p>
        </w:tc>
      </w:tr>
      <w:tr w:rsidR="00A96461" w:rsidRPr="00776908" w:rsidTr="007F7BE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A96461" w:rsidRPr="00776908" w:rsidRDefault="00A96461" w:rsidP="00A96461">
            <w:pPr>
              <w:ind w:leftChars="213" w:left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776908">
              <w:rPr>
                <w:rFonts w:ascii="Times New Roman" w:hAnsi="Times New Roman" w:cs="Times New Roman"/>
                <w:sz w:val="24"/>
                <w:szCs w:val="24"/>
              </w:rPr>
              <w:t>Superior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6461" w:rsidRPr="002018EA" w:rsidRDefault="003C0921" w:rsidP="003C0921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018E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85.68 ± 4.94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96461" w:rsidRPr="00776908" w:rsidRDefault="00A96461" w:rsidP="00A964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908">
              <w:rPr>
                <w:rFonts w:ascii="Times New Roman" w:hAnsi="Times New Roman" w:cs="Times New Roman"/>
                <w:sz w:val="24"/>
                <w:szCs w:val="24"/>
              </w:rPr>
              <w:t>85.63 ± 5.46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96461" w:rsidRPr="00776908" w:rsidRDefault="00A96461" w:rsidP="00A964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908">
              <w:rPr>
                <w:rFonts w:ascii="Times New Roman" w:hAnsi="Times New Roman" w:cs="Times New Roman"/>
                <w:sz w:val="24"/>
                <w:szCs w:val="24"/>
              </w:rPr>
              <w:t>81.23 ± 7.22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6461" w:rsidRPr="002018EA" w:rsidRDefault="003C0921" w:rsidP="00A96461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018E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998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6461" w:rsidRPr="002018EA" w:rsidRDefault="003C0921" w:rsidP="00A9646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2018E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&lt;0.0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:rsidR="00A96461" w:rsidRPr="002018EA" w:rsidRDefault="00A96461" w:rsidP="00A9646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2018E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&lt;0.001</w:t>
            </w:r>
          </w:p>
        </w:tc>
      </w:tr>
      <w:tr w:rsidR="00A96461" w:rsidRPr="00776908" w:rsidTr="007F7BE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A96461" w:rsidRPr="00776908" w:rsidRDefault="00A96461" w:rsidP="00A96461">
            <w:pPr>
              <w:ind w:leftChars="213" w:left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776908">
              <w:rPr>
                <w:rFonts w:ascii="Times New Roman" w:hAnsi="Times New Roman" w:cs="Times New Roman"/>
                <w:sz w:val="24"/>
                <w:szCs w:val="24"/>
              </w:rPr>
              <w:t>Superonasal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6461" w:rsidRPr="002018EA" w:rsidRDefault="003C0921" w:rsidP="00A96461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018E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5.99 ± 4.8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96461" w:rsidRPr="00776908" w:rsidRDefault="00A96461" w:rsidP="00A964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908">
              <w:rPr>
                <w:rFonts w:ascii="Times New Roman" w:hAnsi="Times New Roman" w:cs="Times New Roman"/>
                <w:sz w:val="24"/>
                <w:szCs w:val="24"/>
              </w:rPr>
              <w:t>86.60 ± 5.33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96461" w:rsidRPr="00776908" w:rsidRDefault="00A96461" w:rsidP="00A964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908">
              <w:rPr>
                <w:rFonts w:ascii="Times New Roman" w:hAnsi="Times New Roman" w:cs="Times New Roman"/>
                <w:sz w:val="24"/>
                <w:szCs w:val="24"/>
              </w:rPr>
              <w:t>82.77 ± 6.75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6461" w:rsidRPr="002018EA" w:rsidRDefault="003C0921" w:rsidP="00A96461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018E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807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6461" w:rsidRPr="002018EA" w:rsidRDefault="003C0921" w:rsidP="00A9646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2018E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0.01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:rsidR="00A96461" w:rsidRPr="002018EA" w:rsidRDefault="00A96461" w:rsidP="00A9646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2018E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0.002</w:t>
            </w:r>
          </w:p>
        </w:tc>
      </w:tr>
      <w:tr w:rsidR="00A96461" w:rsidRPr="00776908" w:rsidTr="007F7BE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A96461" w:rsidRPr="00776908" w:rsidRDefault="00A96461" w:rsidP="00A96461">
            <w:pPr>
              <w:ind w:leftChars="213" w:left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776908">
              <w:rPr>
                <w:rFonts w:ascii="Times New Roman" w:hAnsi="Times New Roman" w:cs="Times New Roman"/>
                <w:sz w:val="24"/>
                <w:szCs w:val="24"/>
              </w:rPr>
              <w:t>Inferonasal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6461" w:rsidRPr="002018EA" w:rsidRDefault="003C0921" w:rsidP="00A96461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018E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4.26 ± 5.4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96461" w:rsidRPr="00776908" w:rsidRDefault="00A96461" w:rsidP="00A964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908">
              <w:rPr>
                <w:rFonts w:ascii="Times New Roman" w:hAnsi="Times New Roman" w:cs="Times New Roman"/>
                <w:sz w:val="24"/>
                <w:szCs w:val="24"/>
              </w:rPr>
              <w:t>83.79 ± 5.40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96461" w:rsidRPr="00776908" w:rsidRDefault="00A96461" w:rsidP="00A964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908">
              <w:rPr>
                <w:rFonts w:ascii="Times New Roman" w:hAnsi="Times New Roman" w:cs="Times New Roman"/>
                <w:sz w:val="24"/>
                <w:szCs w:val="24"/>
              </w:rPr>
              <w:t>79.15 ± 7.17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6461" w:rsidRPr="002018EA" w:rsidRDefault="003C0921" w:rsidP="00A96461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018E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875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6461" w:rsidRPr="002018EA" w:rsidRDefault="003C0921" w:rsidP="00A9646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2018E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&lt;0.0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:rsidR="00A96461" w:rsidRPr="002018EA" w:rsidRDefault="00A96461" w:rsidP="00A9646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2018E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&lt;0.001</w:t>
            </w:r>
          </w:p>
        </w:tc>
      </w:tr>
      <w:tr w:rsidR="00A96461" w:rsidRPr="00776908" w:rsidTr="007F7BE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A96461" w:rsidRPr="00776908" w:rsidRDefault="00A96461" w:rsidP="00A96461">
            <w:pPr>
              <w:ind w:leftChars="213" w:left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776908">
              <w:rPr>
                <w:rFonts w:ascii="Times New Roman" w:hAnsi="Times New Roman" w:cs="Times New Roman"/>
                <w:sz w:val="24"/>
                <w:szCs w:val="24"/>
              </w:rPr>
              <w:t>Inferior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6461" w:rsidRPr="002018EA" w:rsidRDefault="003C0921" w:rsidP="00A96461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018E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2.59 ± 5.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96461" w:rsidRPr="00776908" w:rsidRDefault="00A96461" w:rsidP="00A964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908">
              <w:rPr>
                <w:rFonts w:ascii="Times New Roman" w:hAnsi="Times New Roman" w:cs="Times New Roman"/>
                <w:sz w:val="24"/>
                <w:szCs w:val="24"/>
              </w:rPr>
              <w:t>81.88 ± 5.76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96461" w:rsidRPr="00776908" w:rsidRDefault="00A96461" w:rsidP="00A964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908">
              <w:rPr>
                <w:rFonts w:ascii="Times New Roman" w:hAnsi="Times New Roman" w:cs="Times New Roman"/>
                <w:sz w:val="24"/>
                <w:szCs w:val="24"/>
              </w:rPr>
              <w:t>76.96 ± 7.35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6461" w:rsidRPr="002018EA" w:rsidRDefault="003C0921" w:rsidP="00A96461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018E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737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6461" w:rsidRPr="002018EA" w:rsidRDefault="003C0921" w:rsidP="00A9646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2018E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&lt;0.0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:rsidR="00A96461" w:rsidRPr="002018EA" w:rsidRDefault="00A96461" w:rsidP="00A9646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2018E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&lt;0.001</w:t>
            </w:r>
          </w:p>
        </w:tc>
      </w:tr>
      <w:tr w:rsidR="00A96461" w:rsidRPr="00776908" w:rsidTr="007F7BE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A96461" w:rsidRPr="00776908" w:rsidRDefault="00A96461" w:rsidP="00A96461">
            <w:pPr>
              <w:ind w:leftChars="213" w:left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776908">
              <w:rPr>
                <w:rFonts w:ascii="Times New Roman" w:hAnsi="Times New Roman" w:cs="Times New Roman"/>
                <w:sz w:val="24"/>
                <w:szCs w:val="24"/>
              </w:rPr>
              <w:t>Inferotemporal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6461" w:rsidRPr="002018EA" w:rsidRDefault="003C0921" w:rsidP="003C0921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018E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3.42 ± 5.4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96461" w:rsidRPr="00776908" w:rsidRDefault="00A96461" w:rsidP="00A964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908">
              <w:rPr>
                <w:rFonts w:ascii="Times New Roman" w:hAnsi="Times New Roman" w:cs="Times New Roman"/>
                <w:sz w:val="24"/>
                <w:szCs w:val="24"/>
              </w:rPr>
              <w:t xml:space="preserve">82.48 ± 6.31 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96461" w:rsidRPr="00776908" w:rsidRDefault="00A96461" w:rsidP="00A964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908">
              <w:rPr>
                <w:rFonts w:ascii="Times New Roman" w:hAnsi="Times New Roman" w:cs="Times New Roman"/>
                <w:sz w:val="24"/>
                <w:szCs w:val="24"/>
              </w:rPr>
              <w:t>77.79 ± 6.65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6461" w:rsidRPr="002018EA" w:rsidRDefault="003C0921" w:rsidP="00A96461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018E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601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6461" w:rsidRPr="002018EA" w:rsidRDefault="003C0921" w:rsidP="00A9646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2018E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&lt;0.0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:rsidR="00A96461" w:rsidRPr="002018EA" w:rsidRDefault="00A96461" w:rsidP="00A9646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2018E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&lt;0.001</w:t>
            </w:r>
          </w:p>
        </w:tc>
      </w:tr>
      <w:tr w:rsidR="002018EA" w:rsidRPr="002018EA" w:rsidTr="00976E8E">
        <w:trPr>
          <w:gridAfter w:val="2"/>
          <w:wAfter w:w="1618" w:type="dxa"/>
        </w:trPr>
        <w:tc>
          <w:tcPr>
            <w:tcW w:w="3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6461" w:rsidRPr="002018EA" w:rsidRDefault="00A96461" w:rsidP="00A9646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18E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ignal strength of OCT scans</w:t>
            </w:r>
          </w:p>
        </w:tc>
        <w:tc>
          <w:tcPr>
            <w:tcW w:w="460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96461" w:rsidRPr="002018EA" w:rsidRDefault="00A96461" w:rsidP="00A96461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A96461" w:rsidRPr="00776908" w:rsidRDefault="00A96461" w:rsidP="00A96461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6461" w:rsidRPr="002018EA" w:rsidRDefault="00A96461" w:rsidP="00A96461">
            <w:pPr>
              <w:jc w:val="left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</w:p>
        </w:tc>
        <w:tc>
          <w:tcPr>
            <w:tcW w:w="10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6461" w:rsidRPr="002018EA" w:rsidRDefault="00A96461" w:rsidP="00A96461">
            <w:pPr>
              <w:jc w:val="left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</w:p>
        </w:tc>
      </w:tr>
      <w:tr w:rsidR="000104FB" w:rsidRPr="00776908" w:rsidTr="007F7BE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0104FB" w:rsidRPr="00776908" w:rsidRDefault="000104FB" w:rsidP="000104FB">
            <w:pPr>
              <w:ind w:leftChars="213" w:left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776908">
              <w:rPr>
                <w:rFonts w:ascii="Times New Roman" w:hAnsi="Times New Roman" w:cs="Times New Roman"/>
                <w:sz w:val="24"/>
                <w:szCs w:val="24"/>
              </w:rPr>
              <w:t>Macular scan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104FB" w:rsidRPr="002018EA" w:rsidRDefault="000104FB" w:rsidP="00D5770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018E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.</w:t>
            </w:r>
            <w:r w:rsidR="00D57700" w:rsidRPr="002018E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7</w:t>
            </w:r>
            <w:r w:rsidRPr="002018E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± 0.</w:t>
            </w:r>
            <w:r w:rsidR="00D57700" w:rsidRPr="002018E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104FB" w:rsidRPr="00776908" w:rsidRDefault="000104FB" w:rsidP="00010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908">
              <w:rPr>
                <w:rFonts w:ascii="Times New Roman" w:hAnsi="Times New Roman" w:cs="Times New Roman"/>
                <w:sz w:val="24"/>
                <w:szCs w:val="24"/>
              </w:rPr>
              <w:t>8.20 ± 0.65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104FB" w:rsidRPr="00776908" w:rsidRDefault="000104FB" w:rsidP="00010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908">
              <w:rPr>
                <w:rFonts w:ascii="Times New Roman" w:hAnsi="Times New Roman" w:cs="Times New Roman"/>
                <w:sz w:val="24"/>
                <w:szCs w:val="24"/>
              </w:rPr>
              <w:t>8.10 ± 0.76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104FB" w:rsidRPr="002018EA" w:rsidRDefault="0043526B" w:rsidP="0043526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018E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888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104FB" w:rsidRPr="002018EA" w:rsidRDefault="0043526B" w:rsidP="000104F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018E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4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:rsidR="000104FB" w:rsidRPr="002018EA" w:rsidRDefault="0043526B" w:rsidP="000104F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018E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343</w:t>
            </w:r>
          </w:p>
        </w:tc>
      </w:tr>
      <w:tr w:rsidR="000104FB" w:rsidRPr="00776908" w:rsidTr="007F7BE9">
        <w:tc>
          <w:tcPr>
            <w:tcW w:w="269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0104FB" w:rsidRPr="00776908" w:rsidRDefault="000104FB" w:rsidP="000104FB">
            <w:pPr>
              <w:ind w:leftChars="213" w:left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776908">
              <w:rPr>
                <w:rFonts w:ascii="Times New Roman" w:hAnsi="Times New Roman" w:cs="Times New Roman"/>
                <w:sz w:val="24"/>
                <w:szCs w:val="24"/>
              </w:rPr>
              <w:t>Optic disc scan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0104FB" w:rsidRPr="002018EA" w:rsidRDefault="000104FB" w:rsidP="00D5770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018E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.</w:t>
            </w:r>
            <w:r w:rsidR="00D57700" w:rsidRPr="002018E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1</w:t>
            </w:r>
            <w:r w:rsidRPr="002018E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± 0.</w:t>
            </w:r>
            <w:r w:rsidR="00D57700" w:rsidRPr="002018E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0104FB" w:rsidRPr="00776908" w:rsidRDefault="000104FB" w:rsidP="00010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908">
              <w:rPr>
                <w:rFonts w:ascii="Times New Roman" w:hAnsi="Times New Roman" w:cs="Times New Roman"/>
                <w:sz w:val="24"/>
                <w:szCs w:val="24"/>
              </w:rPr>
              <w:t>7.75 ± 0.60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0104FB" w:rsidRPr="00776908" w:rsidRDefault="000104FB" w:rsidP="00010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908">
              <w:rPr>
                <w:rFonts w:ascii="Times New Roman" w:hAnsi="Times New Roman" w:cs="Times New Roman"/>
                <w:sz w:val="24"/>
                <w:szCs w:val="24"/>
              </w:rPr>
              <w:t>7.79 ± 0.75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0104FB" w:rsidRPr="002018EA" w:rsidRDefault="0043526B" w:rsidP="000104F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018E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775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0104FB" w:rsidRPr="002018EA" w:rsidRDefault="0043526B" w:rsidP="000104F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018E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818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0104FB" w:rsidRPr="002018EA" w:rsidRDefault="0043526B" w:rsidP="0043526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018E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928</w:t>
            </w:r>
          </w:p>
        </w:tc>
      </w:tr>
    </w:tbl>
    <w:bookmarkEnd w:id="0"/>
    <w:p w:rsidR="00474E22" w:rsidRPr="00776908" w:rsidRDefault="00B9041E" w:rsidP="00474E22">
      <w:pPr>
        <w:jc w:val="left"/>
        <w:outlineLvl w:val="0"/>
        <w:rPr>
          <w:rFonts w:ascii="Times New Roman" w:hAnsi="Times New Roman" w:cs="Times New Roman"/>
          <w:sz w:val="24"/>
          <w:szCs w:val="24"/>
        </w:rPr>
      </w:pPr>
      <w:r w:rsidRPr="00776908">
        <w:rPr>
          <w:rFonts w:ascii="Times New Roman" w:hAnsi="Times New Roman" w:cs="Times New Roman"/>
          <w:sz w:val="24"/>
          <w:szCs w:val="24"/>
        </w:rPr>
        <w:t>pRNFL, peripapillary retinal nerve fiber layer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776908">
        <w:rPr>
          <w:rFonts w:ascii="Times New Roman" w:hAnsi="Times New Roman" w:cs="Times New Roman"/>
          <w:sz w:val="24"/>
          <w:szCs w:val="24"/>
        </w:rPr>
        <w:t xml:space="preserve"> mGCIPL, macular ganglion cell-inner plexiform layer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776908">
        <w:rPr>
          <w:rFonts w:ascii="Times New Roman" w:hAnsi="Times New Roman" w:cs="Times New Roman"/>
          <w:sz w:val="24"/>
          <w:szCs w:val="24"/>
        </w:rPr>
        <w:t xml:space="preserve"> SD, standard deviation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776908">
        <w:rPr>
          <w:rFonts w:ascii="Times New Roman" w:hAnsi="Times New Roman" w:cs="Times New Roman"/>
          <w:sz w:val="24"/>
          <w:szCs w:val="24"/>
        </w:rPr>
        <w:t xml:space="preserve"> </w:t>
      </w:r>
      <w:r w:rsidR="00474E22" w:rsidRPr="00776908">
        <w:rPr>
          <w:rFonts w:ascii="Times New Roman" w:hAnsi="Times New Roman" w:cs="Times New Roman"/>
          <w:sz w:val="24"/>
          <w:szCs w:val="24"/>
        </w:rPr>
        <w:t xml:space="preserve">Anti-SSB, anti-Sjögren syndrome B antibodies; </w:t>
      </w:r>
      <w:r w:rsidRPr="00776908">
        <w:rPr>
          <w:rFonts w:ascii="Times New Roman" w:hAnsi="Times New Roman" w:cs="Times New Roman"/>
          <w:sz w:val="24"/>
          <w:szCs w:val="24"/>
        </w:rPr>
        <w:t>IOP, intraocular pressure; SE, spherical equivalent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776908">
        <w:rPr>
          <w:rFonts w:ascii="Times New Roman" w:hAnsi="Times New Roman" w:cs="Times New Roman"/>
          <w:sz w:val="24"/>
          <w:szCs w:val="24"/>
        </w:rPr>
        <w:t xml:space="preserve"> D, diopters; </w:t>
      </w:r>
      <w:r w:rsidR="00474E22" w:rsidRPr="00776908">
        <w:rPr>
          <w:rFonts w:ascii="Times New Roman" w:hAnsi="Times New Roman" w:cs="Times New Roman"/>
          <w:sz w:val="24"/>
          <w:szCs w:val="24"/>
        </w:rPr>
        <w:t xml:space="preserve">BCVA, best-corrected visual acuity; </w:t>
      </w:r>
      <w:r w:rsidRPr="00776908">
        <w:rPr>
          <w:rFonts w:ascii="Times New Roman" w:hAnsi="Times New Roman" w:cs="Times New Roman"/>
          <w:sz w:val="24"/>
          <w:szCs w:val="24"/>
        </w:rPr>
        <w:t xml:space="preserve">LogMAR, logarithm of the minimal angle of resolution; </w:t>
      </w:r>
      <w:r w:rsidR="00474E22" w:rsidRPr="00776908">
        <w:rPr>
          <w:rFonts w:ascii="Times New Roman" w:hAnsi="Times New Roman" w:cs="Times New Roman"/>
          <w:sz w:val="24"/>
          <w:szCs w:val="24"/>
        </w:rPr>
        <w:t xml:space="preserve">OCT, optical coherence tomography </w:t>
      </w:r>
    </w:p>
    <w:p w:rsidR="007D3BED" w:rsidRPr="00776908" w:rsidRDefault="007D3BED" w:rsidP="00ED5A6E">
      <w:pPr>
        <w:rPr>
          <w:rFonts w:ascii="Times New Roman" w:eastAsia="새굴림" w:hAnsi="Times New Roman" w:cs="Times New Roman"/>
          <w:color w:val="FF0000"/>
          <w:sz w:val="24"/>
          <w:szCs w:val="24"/>
        </w:rPr>
      </w:pPr>
      <w:r w:rsidRPr="00776908">
        <w:rPr>
          <w:rFonts w:ascii="Times New Roman" w:hAnsi="Times New Roman" w:cs="Times New Roman"/>
          <w:i/>
          <w:color w:val="FF0000"/>
          <w:sz w:val="24"/>
          <w:szCs w:val="24"/>
        </w:rPr>
        <w:t>P1,</w:t>
      </w:r>
      <w:r w:rsidRPr="00776908">
        <w:rPr>
          <w:rFonts w:ascii="Times New Roman" w:hAnsi="Times New Roman" w:cs="Times New Roman"/>
          <w:color w:val="FF0000"/>
          <w:sz w:val="24"/>
          <w:szCs w:val="24"/>
        </w:rPr>
        <w:t xml:space="preserve"> Control vs Anti-SSB</w:t>
      </w:r>
      <w:r w:rsidRPr="00776908">
        <w:rPr>
          <w:rFonts w:ascii="Times New Roman" w:eastAsia="새굴림" w:hAnsi="Times New Roman" w:cs="Times New Roman"/>
          <w:color w:val="FF0000"/>
          <w:sz w:val="24"/>
          <w:szCs w:val="24"/>
        </w:rPr>
        <w:t xml:space="preserve">-; </w:t>
      </w:r>
      <w:r w:rsidRPr="00776908">
        <w:rPr>
          <w:rFonts w:ascii="Times New Roman" w:eastAsia="새굴림" w:hAnsi="Times New Roman" w:cs="Times New Roman"/>
          <w:i/>
          <w:color w:val="FF0000"/>
          <w:sz w:val="24"/>
          <w:szCs w:val="24"/>
        </w:rPr>
        <w:t>P2,</w:t>
      </w:r>
      <w:r w:rsidRPr="00776908">
        <w:rPr>
          <w:rFonts w:ascii="Times New Roman" w:eastAsia="새굴림" w:hAnsi="Times New Roman" w:cs="Times New Roman"/>
          <w:color w:val="FF0000"/>
          <w:sz w:val="24"/>
          <w:szCs w:val="24"/>
        </w:rPr>
        <w:t xml:space="preserve"> Control vs Anti-SSB+; </w:t>
      </w:r>
      <w:r w:rsidRPr="00776908">
        <w:rPr>
          <w:rFonts w:ascii="Times New Roman" w:eastAsia="새굴림" w:hAnsi="Times New Roman" w:cs="Times New Roman"/>
          <w:i/>
          <w:color w:val="FF0000"/>
          <w:sz w:val="24"/>
          <w:szCs w:val="24"/>
        </w:rPr>
        <w:t>P3,</w:t>
      </w:r>
      <w:r w:rsidRPr="00776908">
        <w:rPr>
          <w:rFonts w:ascii="Times New Roman" w:eastAsia="새굴림" w:hAnsi="Times New Roman" w:cs="Times New Roman"/>
          <w:color w:val="FF0000"/>
          <w:sz w:val="24"/>
          <w:szCs w:val="24"/>
        </w:rPr>
        <w:t xml:space="preserve"> Anti-SSB- vs Anti-SSB+</w:t>
      </w:r>
    </w:p>
    <w:p w:rsidR="006B16ED" w:rsidRPr="00776908" w:rsidRDefault="006B16ED" w:rsidP="00ED5A6E">
      <w:pPr>
        <w:rPr>
          <w:rFonts w:ascii="Times New Roman" w:eastAsia="새굴림" w:hAnsi="Times New Roman" w:cs="Times New Roman"/>
          <w:color w:val="FF0000"/>
          <w:sz w:val="24"/>
          <w:szCs w:val="24"/>
        </w:rPr>
      </w:pPr>
      <w:r w:rsidRPr="00776908">
        <w:rPr>
          <w:rFonts w:ascii="Times New Roman" w:eastAsia="새굴림" w:hAnsi="Times New Roman" w:cs="Times New Roman"/>
          <w:color w:val="FF0000"/>
          <w:sz w:val="24"/>
          <w:szCs w:val="24"/>
        </w:rPr>
        <w:t>One-way ANOVA with post</w:t>
      </w:r>
      <w:r w:rsidR="007E76DE">
        <w:rPr>
          <w:rFonts w:ascii="Times New Roman" w:eastAsia="새굴림" w:hAnsi="Times New Roman" w:cs="Times New Roman"/>
          <w:color w:val="FF0000"/>
          <w:sz w:val="24"/>
          <w:szCs w:val="24"/>
        </w:rPr>
        <w:t xml:space="preserve"> </w:t>
      </w:r>
      <w:r w:rsidRPr="00776908">
        <w:rPr>
          <w:rFonts w:ascii="Times New Roman" w:eastAsia="새굴림" w:hAnsi="Times New Roman" w:cs="Times New Roman"/>
          <w:color w:val="FF0000"/>
          <w:sz w:val="24"/>
          <w:szCs w:val="24"/>
        </w:rPr>
        <w:t xml:space="preserve">hoc analysis with Tukey test for continuous variables. </w:t>
      </w:r>
    </w:p>
    <w:p w:rsidR="006B16ED" w:rsidRDefault="007E76DE" w:rsidP="00ED5A6E">
      <w:pPr>
        <w:rPr>
          <w:rFonts w:ascii="Times New Roman" w:eastAsia="새굴림" w:hAnsi="Times New Roman" w:cs="Times New Roman"/>
          <w:color w:val="FF0000"/>
          <w:sz w:val="24"/>
          <w:szCs w:val="24"/>
        </w:rPr>
      </w:pPr>
      <w:r>
        <w:rPr>
          <w:rFonts w:ascii="Times New Roman" w:eastAsia="새굴림" w:hAnsi="Times New Roman" w:cs="Times New Roman"/>
          <w:color w:val="FF0000"/>
          <w:sz w:val="24"/>
          <w:szCs w:val="24"/>
        </w:rPr>
        <w:t>Tw</w:t>
      </w:r>
      <w:r w:rsidR="00B9041E">
        <w:rPr>
          <w:rFonts w:ascii="Times New Roman" w:eastAsia="새굴림" w:hAnsi="Times New Roman" w:cs="Times New Roman"/>
          <w:color w:val="FF0000"/>
          <w:sz w:val="24"/>
          <w:szCs w:val="24"/>
        </w:rPr>
        <w:t>o</w:t>
      </w:r>
      <w:r>
        <w:rPr>
          <w:rFonts w:ascii="Times New Roman" w:eastAsia="새굴림" w:hAnsi="Times New Roman" w:cs="Times New Roman"/>
          <w:color w:val="FF0000"/>
          <w:sz w:val="24"/>
          <w:szCs w:val="24"/>
        </w:rPr>
        <w:t>-tailed Fisher exact test for</w:t>
      </w:r>
      <w:r w:rsidR="006B16ED" w:rsidRPr="00776908">
        <w:rPr>
          <w:rFonts w:ascii="Times New Roman" w:eastAsia="새굴림" w:hAnsi="Times New Roman" w:cs="Times New Roman"/>
          <w:color w:val="FF0000"/>
          <w:sz w:val="24"/>
          <w:szCs w:val="24"/>
        </w:rPr>
        <w:t xml:space="preserve"> categorical variable.</w:t>
      </w:r>
      <w:bookmarkStart w:id="1" w:name="_GoBack"/>
      <w:bookmarkEnd w:id="1"/>
    </w:p>
    <w:p w:rsidR="007E76DE" w:rsidRPr="00776908" w:rsidRDefault="007E76DE" w:rsidP="00ED5A6E">
      <w:pPr>
        <w:rPr>
          <w:rFonts w:ascii="Times New Roman" w:eastAsia="새굴림" w:hAnsi="Times New Roman" w:cs="Times New Roman"/>
          <w:color w:val="FF0000"/>
          <w:sz w:val="24"/>
          <w:szCs w:val="24"/>
        </w:rPr>
      </w:pPr>
      <w:r>
        <w:rPr>
          <w:rFonts w:ascii="Times New Roman" w:eastAsia="새굴림" w:hAnsi="Times New Roman" w:cs="Times New Roman"/>
          <w:color w:val="FF0000"/>
          <w:sz w:val="24"/>
          <w:szCs w:val="24"/>
        </w:rPr>
        <w:t xml:space="preserve">* Student </w:t>
      </w:r>
      <w:r w:rsidRPr="007E76DE">
        <w:rPr>
          <w:rFonts w:ascii="Times New Roman" w:eastAsia="새굴림" w:hAnsi="Times New Roman" w:cs="Times New Roman"/>
          <w:i/>
          <w:color w:val="FF0000"/>
          <w:sz w:val="24"/>
          <w:szCs w:val="24"/>
        </w:rPr>
        <w:t>t</w:t>
      </w:r>
      <w:r>
        <w:rPr>
          <w:rFonts w:ascii="Times New Roman" w:eastAsia="새굴림" w:hAnsi="Times New Roman" w:cs="Times New Roman"/>
          <w:i/>
          <w:color w:val="FF0000"/>
          <w:sz w:val="24"/>
          <w:szCs w:val="24"/>
        </w:rPr>
        <w:t xml:space="preserve"> </w:t>
      </w:r>
      <w:r>
        <w:rPr>
          <w:rFonts w:ascii="Times New Roman" w:eastAsia="새굴림" w:hAnsi="Times New Roman" w:cs="Times New Roman"/>
          <w:color w:val="FF0000"/>
          <w:sz w:val="24"/>
          <w:szCs w:val="24"/>
        </w:rPr>
        <w:t>test was applied</w:t>
      </w:r>
    </w:p>
    <w:p w:rsidR="00ED5A6E" w:rsidRPr="00776908" w:rsidRDefault="00ED5A6E" w:rsidP="00ED5A6E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776908">
        <w:rPr>
          <w:rFonts w:ascii="Times New Roman" w:hAnsi="Times New Roman" w:cs="Times New Roman"/>
          <w:color w:val="FF0000"/>
          <w:sz w:val="24"/>
          <w:szCs w:val="24"/>
        </w:rPr>
        <w:t>Statistically significant values are in bold.</w:t>
      </w:r>
    </w:p>
    <w:p w:rsidR="0075773F" w:rsidRPr="00776908" w:rsidRDefault="0075773F" w:rsidP="00D568B7">
      <w:pPr>
        <w:outlineLvl w:val="0"/>
        <w:rPr>
          <w:rFonts w:ascii="Times New Roman" w:hAnsi="Times New Roman" w:cs="Times New Roman"/>
          <w:sz w:val="24"/>
          <w:szCs w:val="24"/>
        </w:rPr>
      </w:pPr>
    </w:p>
    <w:sectPr w:rsidR="0075773F" w:rsidRPr="00776908" w:rsidSect="00976E8E">
      <w:pgSz w:w="15842" w:h="12242" w:orient="landscape" w:code="1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F2D7D" w:rsidRDefault="00BF2D7D" w:rsidP="00CC533F">
      <w:r>
        <w:separator/>
      </w:r>
    </w:p>
  </w:endnote>
  <w:endnote w:type="continuationSeparator" w:id="0">
    <w:p w:rsidR="00BF2D7D" w:rsidRDefault="00BF2D7D" w:rsidP="00CC53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새굴림">
    <w:panose1 w:val="02030600000101010101"/>
    <w:charset w:val="81"/>
    <w:family w:val="roman"/>
    <w:pitch w:val="variable"/>
    <w:sig w:usb0="B00002AF" w:usb1="7B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F2D7D" w:rsidRDefault="00BF2D7D" w:rsidP="00CC533F">
      <w:r>
        <w:separator/>
      </w:r>
    </w:p>
  </w:footnote>
  <w:footnote w:type="continuationSeparator" w:id="0">
    <w:p w:rsidR="00BF2D7D" w:rsidRDefault="00BF2D7D" w:rsidP="00CC53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870179"/>
    <w:multiLevelType w:val="hybridMultilevel"/>
    <w:tmpl w:val="D9F8B538"/>
    <w:lvl w:ilvl="0" w:tplc="5818EDC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DEA5DD2"/>
    <w:multiLevelType w:val="multilevel"/>
    <w:tmpl w:val="05A29A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2024372E"/>
    <w:multiLevelType w:val="hybridMultilevel"/>
    <w:tmpl w:val="7B46A8C4"/>
    <w:lvl w:ilvl="0" w:tplc="67E4029C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246150BB"/>
    <w:multiLevelType w:val="multilevel"/>
    <w:tmpl w:val="D256EC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25C113CD"/>
    <w:multiLevelType w:val="hybridMultilevel"/>
    <w:tmpl w:val="88A24BEC"/>
    <w:lvl w:ilvl="0" w:tplc="F04E7672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28160C71"/>
    <w:multiLevelType w:val="multilevel"/>
    <w:tmpl w:val="0032EC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3A8845D0"/>
    <w:multiLevelType w:val="multilevel"/>
    <w:tmpl w:val="F258B1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48C44CCF"/>
    <w:multiLevelType w:val="multilevel"/>
    <w:tmpl w:val="B784D5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5B51786F"/>
    <w:multiLevelType w:val="hybridMultilevel"/>
    <w:tmpl w:val="A3F6909E"/>
    <w:lvl w:ilvl="0" w:tplc="04883DEA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76AD1ADD"/>
    <w:multiLevelType w:val="hybridMultilevel"/>
    <w:tmpl w:val="E1309D40"/>
    <w:lvl w:ilvl="0" w:tplc="9634E312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7"/>
  </w:num>
  <w:num w:numId="4">
    <w:abstractNumId w:val="6"/>
  </w:num>
  <w:num w:numId="5">
    <w:abstractNumId w:val="1"/>
  </w:num>
  <w:num w:numId="6">
    <w:abstractNumId w:val="5"/>
  </w:num>
  <w:num w:numId="7">
    <w:abstractNumId w:val="9"/>
  </w:num>
  <w:num w:numId="8">
    <w:abstractNumId w:val="8"/>
  </w:num>
  <w:num w:numId="9">
    <w:abstractNumId w:val="4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525A"/>
    <w:rsid w:val="000104FB"/>
    <w:rsid w:val="00020151"/>
    <w:rsid w:val="00032F28"/>
    <w:rsid w:val="0006569F"/>
    <w:rsid w:val="00066D7E"/>
    <w:rsid w:val="0007485E"/>
    <w:rsid w:val="00074F8F"/>
    <w:rsid w:val="000863A9"/>
    <w:rsid w:val="000900C1"/>
    <w:rsid w:val="000914C0"/>
    <w:rsid w:val="00091601"/>
    <w:rsid w:val="00091BA8"/>
    <w:rsid w:val="0009796E"/>
    <w:rsid w:val="000A01A7"/>
    <w:rsid w:val="000A4124"/>
    <w:rsid w:val="000A466B"/>
    <w:rsid w:val="000A5519"/>
    <w:rsid w:val="000D08B7"/>
    <w:rsid w:val="000D1120"/>
    <w:rsid w:val="000D7954"/>
    <w:rsid w:val="000D7E0E"/>
    <w:rsid w:val="000E4F25"/>
    <w:rsid w:val="000E5938"/>
    <w:rsid w:val="000E7C9F"/>
    <w:rsid w:val="00107A11"/>
    <w:rsid w:val="00116374"/>
    <w:rsid w:val="001222AD"/>
    <w:rsid w:val="00146CBC"/>
    <w:rsid w:val="0016691C"/>
    <w:rsid w:val="001743C2"/>
    <w:rsid w:val="00182A00"/>
    <w:rsid w:val="00182A96"/>
    <w:rsid w:val="0018631D"/>
    <w:rsid w:val="00186833"/>
    <w:rsid w:val="00193DAA"/>
    <w:rsid w:val="00194B9E"/>
    <w:rsid w:val="001B284A"/>
    <w:rsid w:val="001C40B8"/>
    <w:rsid w:val="001C7233"/>
    <w:rsid w:val="001C7347"/>
    <w:rsid w:val="001F1505"/>
    <w:rsid w:val="001F1C62"/>
    <w:rsid w:val="001F3FF2"/>
    <w:rsid w:val="001F4372"/>
    <w:rsid w:val="001F509A"/>
    <w:rsid w:val="002018EA"/>
    <w:rsid w:val="002048EE"/>
    <w:rsid w:val="0020589D"/>
    <w:rsid w:val="0020793F"/>
    <w:rsid w:val="002126CA"/>
    <w:rsid w:val="00213B39"/>
    <w:rsid w:val="00213EED"/>
    <w:rsid w:val="00214366"/>
    <w:rsid w:val="002211B4"/>
    <w:rsid w:val="00224CA0"/>
    <w:rsid w:val="002273B9"/>
    <w:rsid w:val="002304AC"/>
    <w:rsid w:val="00244066"/>
    <w:rsid w:val="002468CD"/>
    <w:rsid w:val="0024725F"/>
    <w:rsid w:val="0026156B"/>
    <w:rsid w:val="00266754"/>
    <w:rsid w:val="00277929"/>
    <w:rsid w:val="0028316B"/>
    <w:rsid w:val="00291405"/>
    <w:rsid w:val="002954A2"/>
    <w:rsid w:val="002A5EAD"/>
    <w:rsid w:val="002B16D1"/>
    <w:rsid w:val="002B2DA4"/>
    <w:rsid w:val="002C153E"/>
    <w:rsid w:val="002D4073"/>
    <w:rsid w:val="002E4D8F"/>
    <w:rsid w:val="002F0A02"/>
    <w:rsid w:val="002F3284"/>
    <w:rsid w:val="002F78DD"/>
    <w:rsid w:val="00320259"/>
    <w:rsid w:val="0032327F"/>
    <w:rsid w:val="00323324"/>
    <w:rsid w:val="0033371C"/>
    <w:rsid w:val="003343DA"/>
    <w:rsid w:val="00341F90"/>
    <w:rsid w:val="00347887"/>
    <w:rsid w:val="003734C3"/>
    <w:rsid w:val="0038751D"/>
    <w:rsid w:val="00396CC6"/>
    <w:rsid w:val="003A6E0B"/>
    <w:rsid w:val="003A7F1B"/>
    <w:rsid w:val="003B12E2"/>
    <w:rsid w:val="003C0921"/>
    <w:rsid w:val="003C686E"/>
    <w:rsid w:val="003D6940"/>
    <w:rsid w:val="003D7FE6"/>
    <w:rsid w:val="003E080E"/>
    <w:rsid w:val="003F4645"/>
    <w:rsid w:val="00412497"/>
    <w:rsid w:val="00425C83"/>
    <w:rsid w:val="00434FCC"/>
    <w:rsid w:val="0043526B"/>
    <w:rsid w:val="00435707"/>
    <w:rsid w:val="00436F2C"/>
    <w:rsid w:val="004406E2"/>
    <w:rsid w:val="004437C4"/>
    <w:rsid w:val="00453AD3"/>
    <w:rsid w:val="00463FE1"/>
    <w:rsid w:val="00465C72"/>
    <w:rsid w:val="00470470"/>
    <w:rsid w:val="00474E22"/>
    <w:rsid w:val="00476434"/>
    <w:rsid w:val="00484CBC"/>
    <w:rsid w:val="00485BEC"/>
    <w:rsid w:val="004B125D"/>
    <w:rsid w:val="004B2E6F"/>
    <w:rsid w:val="004C7FD6"/>
    <w:rsid w:val="004D3CEC"/>
    <w:rsid w:val="004D4AC8"/>
    <w:rsid w:val="004D4D9C"/>
    <w:rsid w:val="004E0E09"/>
    <w:rsid w:val="004F5C3F"/>
    <w:rsid w:val="0050484B"/>
    <w:rsid w:val="00521479"/>
    <w:rsid w:val="00521947"/>
    <w:rsid w:val="0053282B"/>
    <w:rsid w:val="00534331"/>
    <w:rsid w:val="005429F5"/>
    <w:rsid w:val="005501F9"/>
    <w:rsid w:val="00551990"/>
    <w:rsid w:val="00554D30"/>
    <w:rsid w:val="00563199"/>
    <w:rsid w:val="00573B7D"/>
    <w:rsid w:val="00577FAA"/>
    <w:rsid w:val="005822CF"/>
    <w:rsid w:val="0058423A"/>
    <w:rsid w:val="005862E4"/>
    <w:rsid w:val="00587450"/>
    <w:rsid w:val="00591309"/>
    <w:rsid w:val="00593887"/>
    <w:rsid w:val="005A3C8D"/>
    <w:rsid w:val="005A3E51"/>
    <w:rsid w:val="005B7A80"/>
    <w:rsid w:val="005C6211"/>
    <w:rsid w:val="005C7811"/>
    <w:rsid w:val="005D2813"/>
    <w:rsid w:val="005E41B6"/>
    <w:rsid w:val="005E6F7D"/>
    <w:rsid w:val="005F0286"/>
    <w:rsid w:val="005F6162"/>
    <w:rsid w:val="005F6BFA"/>
    <w:rsid w:val="006052F2"/>
    <w:rsid w:val="0061002E"/>
    <w:rsid w:val="006100E7"/>
    <w:rsid w:val="006158BB"/>
    <w:rsid w:val="00622711"/>
    <w:rsid w:val="006371EB"/>
    <w:rsid w:val="006377D5"/>
    <w:rsid w:val="00643197"/>
    <w:rsid w:val="006454AA"/>
    <w:rsid w:val="006460A0"/>
    <w:rsid w:val="006555D1"/>
    <w:rsid w:val="0066183E"/>
    <w:rsid w:val="00670188"/>
    <w:rsid w:val="006842E9"/>
    <w:rsid w:val="00687CE2"/>
    <w:rsid w:val="00690EDC"/>
    <w:rsid w:val="00695C0F"/>
    <w:rsid w:val="00696D3F"/>
    <w:rsid w:val="006B16ED"/>
    <w:rsid w:val="006C6272"/>
    <w:rsid w:val="006D0C60"/>
    <w:rsid w:val="006D3A93"/>
    <w:rsid w:val="006D6D83"/>
    <w:rsid w:val="006E3FC0"/>
    <w:rsid w:val="006F1BC9"/>
    <w:rsid w:val="007000E9"/>
    <w:rsid w:val="00723DA6"/>
    <w:rsid w:val="007256BF"/>
    <w:rsid w:val="00741C4B"/>
    <w:rsid w:val="0074448B"/>
    <w:rsid w:val="00750FDD"/>
    <w:rsid w:val="0075773F"/>
    <w:rsid w:val="00760BD9"/>
    <w:rsid w:val="0076525A"/>
    <w:rsid w:val="007720BE"/>
    <w:rsid w:val="00776908"/>
    <w:rsid w:val="00790A3E"/>
    <w:rsid w:val="00790A78"/>
    <w:rsid w:val="00792816"/>
    <w:rsid w:val="007933FA"/>
    <w:rsid w:val="00795632"/>
    <w:rsid w:val="00795B50"/>
    <w:rsid w:val="007A23DD"/>
    <w:rsid w:val="007A42DC"/>
    <w:rsid w:val="007A53EF"/>
    <w:rsid w:val="007A5F97"/>
    <w:rsid w:val="007B478F"/>
    <w:rsid w:val="007B6347"/>
    <w:rsid w:val="007C7F2B"/>
    <w:rsid w:val="007D3BED"/>
    <w:rsid w:val="007E473A"/>
    <w:rsid w:val="007E76DE"/>
    <w:rsid w:val="007F16C6"/>
    <w:rsid w:val="007F4A0E"/>
    <w:rsid w:val="007F5B25"/>
    <w:rsid w:val="007F7BE9"/>
    <w:rsid w:val="00815A23"/>
    <w:rsid w:val="00826E76"/>
    <w:rsid w:val="008355BF"/>
    <w:rsid w:val="00836268"/>
    <w:rsid w:val="008365E3"/>
    <w:rsid w:val="00845CBA"/>
    <w:rsid w:val="008647E6"/>
    <w:rsid w:val="00864A82"/>
    <w:rsid w:val="00867E1C"/>
    <w:rsid w:val="00871288"/>
    <w:rsid w:val="0087265E"/>
    <w:rsid w:val="008802FE"/>
    <w:rsid w:val="00882C43"/>
    <w:rsid w:val="00884572"/>
    <w:rsid w:val="00884FFB"/>
    <w:rsid w:val="00885D54"/>
    <w:rsid w:val="0089754B"/>
    <w:rsid w:val="008A5840"/>
    <w:rsid w:val="008A5AE2"/>
    <w:rsid w:val="008A64CD"/>
    <w:rsid w:val="008A726D"/>
    <w:rsid w:val="008B0F61"/>
    <w:rsid w:val="008C07BA"/>
    <w:rsid w:val="008C3073"/>
    <w:rsid w:val="008C3F7B"/>
    <w:rsid w:val="008C49A1"/>
    <w:rsid w:val="008D1E4D"/>
    <w:rsid w:val="008D7619"/>
    <w:rsid w:val="008E3DB0"/>
    <w:rsid w:val="008F74A7"/>
    <w:rsid w:val="008F7FC4"/>
    <w:rsid w:val="00903820"/>
    <w:rsid w:val="00903869"/>
    <w:rsid w:val="009061B9"/>
    <w:rsid w:val="00910BC8"/>
    <w:rsid w:val="00911B79"/>
    <w:rsid w:val="00911CCE"/>
    <w:rsid w:val="00913022"/>
    <w:rsid w:val="009156AE"/>
    <w:rsid w:val="00923B1B"/>
    <w:rsid w:val="00925633"/>
    <w:rsid w:val="0094232E"/>
    <w:rsid w:val="00952BB5"/>
    <w:rsid w:val="00953B14"/>
    <w:rsid w:val="009541E8"/>
    <w:rsid w:val="00962433"/>
    <w:rsid w:val="00963121"/>
    <w:rsid w:val="00964C7B"/>
    <w:rsid w:val="00976DEF"/>
    <w:rsid w:val="00976E8E"/>
    <w:rsid w:val="00981DD2"/>
    <w:rsid w:val="00982330"/>
    <w:rsid w:val="00983AA0"/>
    <w:rsid w:val="0099008D"/>
    <w:rsid w:val="00994FC7"/>
    <w:rsid w:val="00996A73"/>
    <w:rsid w:val="009A21ED"/>
    <w:rsid w:val="009B308E"/>
    <w:rsid w:val="009B6249"/>
    <w:rsid w:val="009B790A"/>
    <w:rsid w:val="009C68BE"/>
    <w:rsid w:val="009D07A5"/>
    <w:rsid w:val="009D1F34"/>
    <w:rsid w:val="009D3166"/>
    <w:rsid w:val="009D7C0D"/>
    <w:rsid w:val="009E1999"/>
    <w:rsid w:val="009F2BE6"/>
    <w:rsid w:val="009F3C12"/>
    <w:rsid w:val="009F4F42"/>
    <w:rsid w:val="00A00450"/>
    <w:rsid w:val="00A03458"/>
    <w:rsid w:val="00A042AE"/>
    <w:rsid w:val="00A051A0"/>
    <w:rsid w:val="00A05546"/>
    <w:rsid w:val="00A14E55"/>
    <w:rsid w:val="00A1753D"/>
    <w:rsid w:val="00A22E75"/>
    <w:rsid w:val="00A3063F"/>
    <w:rsid w:val="00A413FC"/>
    <w:rsid w:val="00A63C84"/>
    <w:rsid w:val="00A7275E"/>
    <w:rsid w:val="00A77393"/>
    <w:rsid w:val="00A81CE6"/>
    <w:rsid w:val="00A83C4F"/>
    <w:rsid w:val="00A96461"/>
    <w:rsid w:val="00AA2B30"/>
    <w:rsid w:val="00AA2F94"/>
    <w:rsid w:val="00AB1CCB"/>
    <w:rsid w:val="00AB2676"/>
    <w:rsid w:val="00AB29EE"/>
    <w:rsid w:val="00AB4D4C"/>
    <w:rsid w:val="00AC0000"/>
    <w:rsid w:val="00AC793B"/>
    <w:rsid w:val="00AD005C"/>
    <w:rsid w:val="00AD139D"/>
    <w:rsid w:val="00AE158D"/>
    <w:rsid w:val="00AE2DC5"/>
    <w:rsid w:val="00AF2C1F"/>
    <w:rsid w:val="00B003A3"/>
    <w:rsid w:val="00B00B6F"/>
    <w:rsid w:val="00B013EB"/>
    <w:rsid w:val="00B049DD"/>
    <w:rsid w:val="00B10212"/>
    <w:rsid w:val="00B14B9F"/>
    <w:rsid w:val="00B34B04"/>
    <w:rsid w:val="00B46603"/>
    <w:rsid w:val="00B54037"/>
    <w:rsid w:val="00B56FF5"/>
    <w:rsid w:val="00B70653"/>
    <w:rsid w:val="00B73B14"/>
    <w:rsid w:val="00B75362"/>
    <w:rsid w:val="00B7618C"/>
    <w:rsid w:val="00B9041E"/>
    <w:rsid w:val="00B95919"/>
    <w:rsid w:val="00BA4068"/>
    <w:rsid w:val="00BA4F9C"/>
    <w:rsid w:val="00BA74FA"/>
    <w:rsid w:val="00BB04D2"/>
    <w:rsid w:val="00BC3A02"/>
    <w:rsid w:val="00BC3BAC"/>
    <w:rsid w:val="00BC3E8A"/>
    <w:rsid w:val="00BC7125"/>
    <w:rsid w:val="00BD4FE4"/>
    <w:rsid w:val="00BE1383"/>
    <w:rsid w:val="00BE4965"/>
    <w:rsid w:val="00BF0EFC"/>
    <w:rsid w:val="00BF2D7D"/>
    <w:rsid w:val="00BF6937"/>
    <w:rsid w:val="00C02D9B"/>
    <w:rsid w:val="00C0743D"/>
    <w:rsid w:val="00C1277B"/>
    <w:rsid w:val="00C14060"/>
    <w:rsid w:val="00C20785"/>
    <w:rsid w:val="00C228E8"/>
    <w:rsid w:val="00C26824"/>
    <w:rsid w:val="00C32B8C"/>
    <w:rsid w:val="00C35181"/>
    <w:rsid w:val="00C35606"/>
    <w:rsid w:val="00C413A4"/>
    <w:rsid w:val="00C455CF"/>
    <w:rsid w:val="00C45C00"/>
    <w:rsid w:val="00C46211"/>
    <w:rsid w:val="00C50B5A"/>
    <w:rsid w:val="00C61152"/>
    <w:rsid w:val="00C742F0"/>
    <w:rsid w:val="00C74441"/>
    <w:rsid w:val="00C95C55"/>
    <w:rsid w:val="00CB499B"/>
    <w:rsid w:val="00CB662A"/>
    <w:rsid w:val="00CC533F"/>
    <w:rsid w:val="00CC7744"/>
    <w:rsid w:val="00CD2A54"/>
    <w:rsid w:val="00CD385A"/>
    <w:rsid w:val="00CD7774"/>
    <w:rsid w:val="00CE3115"/>
    <w:rsid w:val="00CE3E29"/>
    <w:rsid w:val="00CE496D"/>
    <w:rsid w:val="00CF0605"/>
    <w:rsid w:val="00CF0D82"/>
    <w:rsid w:val="00CF0E36"/>
    <w:rsid w:val="00CF209B"/>
    <w:rsid w:val="00D0258D"/>
    <w:rsid w:val="00D02CC0"/>
    <w:rsid w:val="00D068DC"/>
    <w:rsid w:val="00D1047C"/>
    <w:rsid w:val="00D15A94"/>
    <w:rsid w:val="00D2285C"/>
    <w:rsid w:val="00D32EB9"/>
    <w:rsid w:val="00D330F4"/>
    <w:rsid w:val="00D3341A"/>
    <w:rsid w:val="00D34C03"/>
    <w:rsid w:val="00D34FC0"/>
    <w:rsid w:val="00D35D1B"/>
    <w:rsid w:val="00D407FB"/>
    <w:rsid w:val="00D41084"/>
    <w:rsid w:val="00D41CEA"/>
    <w:rsid w:val="00D568B7"/>
    <w:rsid w:val="00D57265"/>
    <w:rsid w:val="00D57700"/>
    <w:rsid w:val="00D65706"/>
    <w:rsid w:val="00D7234B"/>
    <w:rsid w:val="00D7418A"/>
    <w:rsid w:val="00D7536F"/>
    <w:rsid w:val="00D81408"/>
    <w:rsid w:val="00D901F1"/>
    <w:rsid w:val="00D94305"/>
    <w:rsid w:val="00D94737"/>
    <w:rsid w:val="00D952D9"/>
    <w:rsid w:val="00D9656E"/>
    <w:rsid w:val="00DA437A"/>
    <w:rsid w:val="00DB1789"/>
    <w:rsid w:val="00DB2B51"/>
    <w:rsid w:val="00DB3ED7"/>
    <w:rsid w:val="00DC5B5C"/>
    <w:rsid w:val="00DD24F5"/>
    <w:rsid w:val="00DD29F6"/>
    <w:rsid w:val="00DD7ACD"/>
    <w:rsid w:val="00DE05FD"/>
    <w:rsid w:val="00DE6495"/>
    <w:rsid w:val="00DE780B"/>
    <w:rsid w:val="00DF1ACD"/>
    <w:rsid w:val="00E06388"/>
    <w:rsid w:val="00E067B6"/>
    <w:rsid w:val="00E1555F"/>
    <w:rsid w:val="00E313DD"/>
    <w:rsid w:val="00E32DD6"/>
    <w:rsid w:val="00E37F01"/>
    <w:rsid w:val="00E4477E"/>
    <w:rsid w:val="00E4762D"/>
    <w:rsid w:val="00E507A2"/>
    <w:rsid w:val="00E571E6"/>
    <w:rsid w:val="00E71240"/>
    <w:rsid w:val="00E740BA"/>
    <w:rsid w:val="00E770DF"/>
    <w:rsid w:val="00E80923"/>
    <w:rsid w:val="00E81493"/>
    <w:rsid w:val="00E81ACF"/>
    <w:rsid w:val="00E86C12"/>
    <w:rsid w:val="00E9182E"/>
    <w:rsid w:val="00EA0DD8"/>
    <w:rsid w:val="00EA7BC0"/>
    <w:rsid w:val="00EB3091"/>
    <w:rsid w:val="00EB3B28"/>
    <w:rsid w:val="00EC1FA5"/>
    <w:rsid w:val="00EC4F35"/>
    <w:rsid w:val="00EC5782"/>
    <w:rsid w:val="00ED5A6E"/>
    <w:rsid w:val="00EE4C97"/>
    <w:rsid w:val="00F0099E"/>
    <w:rsid w:val="00F009A0"/>
    <w:rsid w:val="00F01F13"/>
    <w:rsid w:val="00F02EBA"/>
    <w:rsid w:val="00F03F87"/>
    <w:rsid w:val="00F15F11"/>
    <w:rsid w:val="00F23CAF"/>
    <w:rsid w:val="00F25E66"/>
    <w:rsid w:val="00F30E5B"/>
    <w:rsid w:val="00F30F8E"/>
    <w:rsid w:val="00F312DA"/>
    <w:rsid w:val="00F37030"/>
    <w:rsid w:val="00F52CE1"/>
    <w:rsid w:val="00F54D59"/>
    <w:rsid w:val="00F71720"/>
    <w:rsid w:val="00F7260E"/>
    <w:rsid w:val="00F72A75"/>
    <w:rsid w:val="00F767D4"/>
    <w:rsid w:val="00F84838"/>
    <w:rsid w:val="00FA51D1"/>
    <w:rsid w:val="00FB26DD"/>
    <w:rsid w:val="00FB7DBB"/>
    <w:rsid w:val="00FD744F"/>
    <w:rsid w:val="00FE1ED5"/>
    <w:rsid w:val="00FE6145"/>
    <w:rsid w:val="00FF0B9A"/>
    <w:rsid w:val="00FF3CF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2E165E3-9A17-4916-8087-3913DBF7B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C68BE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6525A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4">
    <w:name w:val="Placeholder Text"/>
    <w:basedOn w:val="a0"/>
    <w:uiPriority w:val="99"/>
    <w:semiHidden/>
    <w:rsid w:val="0076525A"/>
    <w:rPr>
      <w:color w:val="808080"/>
    </w:rPr>
  </w:style>
  <w:style w:type="paragraph" w:styleId="a5">
    <w:name w:val="Balloon Text"/>
    <w:basedOn w:val="a"/>
    <w:link w:val="Char"/>
    <w:uiPriority w:val="99"/>
    <w:semiHidden/>
    <w:unhideWhenUsed/>
    <w:rsid w:val="0076525A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76525A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CC533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CC533F"/>
  </w:style>
  <w:style w:type="paragraph" w:styleId="a7">
    <w:name w:val="footer"/>
    <w:basedOn w:val="a"/>
    <w:link w:val="Char1"/>
    <w:uiPriority w:val="99"/>
    <w:unhideWhenUsed/>
    <w:rsid w:val="00CC533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CC533F"/>
  </w:style>
  <w:style w:type="paragraph" w:styleId="a8">
    <w:name w:val="List Paragraph"/>
    <w:basedOn w:val="a"/>
    <w:uiPriority w:val="34"/>
    <w:qFormat/>
    <w:rsid w:val="00425C83"/>
    <w:pPr>
      <w:ind w:leftChars="400" w:left="800"/>
    </w:pPr>
  </w:style>
  <w:style w:type="paragraph" w:styleId="a9">
    <w:name w:val="Normal (Web)"/>
    <w:basedOn w:val="a"/>
    <w:uiPriority w:val="99"/>
    <w:semiHidden/>
    <w:unhideWhenUsed/>
    <w:rsid w:val="007C7F2B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7C7F2B"/>
  </w:style>
  <w:style w:type="paragraph" w:styleId="aa">
    <w:name w:val="Document Map"/>
    <w:basedOn w:val="a"/>
    <w:link w:val="Char2"/>
    <w:uiPriority w:val="99"/>
    <w:semiHidden/>
    <w:unhideWhenUsed/>
    <w:rsid w:val="00EA0DD8"/>
    <w:rPr>
      <w:rFonts w:ascii="굴림" w:eastAsia="굴림"/>
      <w:sz w:val="18"/>
      <w:szCs w:val="18"/>
    </w:rPr>
  </w:style>
  <w:style w:type="character" w:customStyle="1" w:styleId="Char2">
    <w:name w:val="문서 구조 Char"/>
    <w:basedOn w:val="a0"/>
    <w:link w:val="aa"/>
    <w:uiPriority w:val="99"/>
    <w:semiHidden/>
    <w:rsid w:val="00EA0DD8"/>
    <w:rPr>
      <w:rFonts w:ascii="굴림" w:eastAsia="굴림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277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03533">
          <w:blockQuote w:val="1"/>
          <w:marLeft w:val="450"/>
          <w:marRight w:val="4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727072">
          <w:blockQuote w:val="1"/>
          <w:marLeft w:val="450"/>
          <w:marRight w:val="4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957997">
          <w:blockQuote w:val="1"/>
          <w:marLeft w:val="450"/>
          <w:marRight w:val="4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103648">
          <w:blockQuote w:val="1"/>
          <w:marLeft w:val="450"/>
          <w:marRight w:val="4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474196">
          <w:blockQuote w:val="1"/>
          <w:marLeft w:val="450"/>
          <w:marRight w:val="4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766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5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B017089-C930-41DA-AF9F-65CD447001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3</TotalTime>
  <Pages>2</Pages>
  <Words>363</Words>
  <Characters>2072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amsung Electronics</Company>
  <LinksUpToDate>false</LinksUpToDate>
  <CharactersWithSpaces>24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ee Myung Yang</cp:lastModifiedBy>
  <cp:revision>21</cp:revision>
  <cp:lastPrinted>2015-04-19T08:22:00Z</cp:lastPrinted>
  <dcterms:created xsi:type="dcterms:W3CDTF">2015-08-31T16:50:00Z</dcterms:created>
  <dcterms:modified xsi:type="dcterms:W3CDTF">2016-05-20T15:24:00Z</dcterms:modified>
</cp:coreProperties>
</file>